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0EB65" w14:textId="77777777" w:rsidR="00C31EB4" w:rsidRPr="003C34FA" w:rsidRDefault="00C31EB4" w:rsidP="00CA3DFE">
      <w:pPr>
        <w:shd w:val="clear" w:color="auto" w:fill="FFFFFF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3D35B74" w14:textId="7BFEB044" w:rsidR="00C31EB4" w:rsidRPr="003C34FA" w:rsidRDefault="00CA3DFE" w:rsidP="00CA3DFE">
      <w:pPr>
        <w:pStyle w:val="TAMainText"/>
        <w:autoSpaceDE w:val="0"/>
        <w:autoSpaceDN w:val="0"/>
        <w:adjustRightInd w:val="0"/>
        <w:ind w:firstLine="0"/>
        <w:contextualSpacing/>
        <w:rPr>
          <w:rFonts w:ascii="Times New Roman" w:hAnsi="Times New Roman"/>
          <w:i/>
          <w:szCs w:val="24"/>
        </w:rPr>
      </w:pPr>
      <w:r w:rsidRPr="003C34FA">
        <w:rPr>
          <w:rFonts w:ascii="Times New Roman" w:hAnsi="Times New Roman"/>
          <w:b/>
          <w:i/>
          <w:szCs w:val="24"/>
        </w:rPr>
        <w:t xml:space="preserve">Supplementary </w:t>
      </w:r>
      <w:r w:rsidR="00C31EB4" w:rsidRPr="003C34FA">
        <w:rPr>
          <w:rFonts w:ascii="Times New Roman" w:hAnsi="Times New Roman"/>
          <w:b/>
          <w:i/>
          <w:szCs w:val="24"/>
        </w:rPr>
        <w:t>Table 1.</w:t>
      </w:r>
      <w:r w:rsidR="00C31EB4" w:rsidRPr="003C34FA">
        <w:rPr>
          <w:rFonts w:ascii="Times New Roman" w:hAnsi="Times New Roman"/>
          <w:i/>
          <w:szCs w:val="24"/>
        </w:rPr>
        <w:t xml:space="preserve"> List of carbonic </w:t>
      </w:r>
      <w:proofErr w:type="gramStart"/>
      <w:r w:rsidR="00C31EB4" w:rsidRPr="003C34FA">
        <w:rPr>
          <w:rFonts w:ascii="Times New Roman" w:hAnsi="Times New Roman"/>
          <w:i/>
          <w:szCs w:val="24"/>
        </w:rPr>
        <w:t>anhydrase</w:t>
      </w:r>
      <w:proofErr w:type="gramEnd"/>
      <w:r w:rsidR="00C31EB4" w:rsidRPr="003C34FA">
        <w:rPr>
          <w:rFonts w:ascii="Times New Roman" w:hAnsi="Times New Roman"/>
          <w:i/>
          <w:szCs w:val="24"/>
        </w:rPr>
        <w:t xml:space="preserve"> (CA) isoforms used for evaluation of their immunoreactivity with the 2B8 monoclonal antibody by western blot analysis. </w:t>
      </w:r>
    </w:p>
    <w:p w14:paraId="20DF7752" w14:textId="77777777" w:rsidR="00CA3DFE" w:rsidRPr="003C34FA" w:rsidRDefault="00CA3DFE" w:rsidP="00CA3DFE">
      <w:pPr>
        <w:pStyle w:val="TAMainText"/>
        <w:autoSpaceDE w:val="0"/>
        <w:autoSpaceDN w:val="0"/>
        <w:adjustRightInd w:val="0"/>
        <w:ind w:firstLine="0"/>
        <w:contextualSpacing/>
        <w:rPr>
          <w:rFonts w:ascii="Times New Roman" w:hAnsi="Times New Roman"/>
          <w:i/>
          <w:szCs w:val="24"/>
        </w:rPr>
      </w:pPr>
    </w:p>
    <w:p w14:paraId="0E686236" w14:textId="77777777" w:rsidR="00C31EB4" w:rsidRPr="003C34FA" w:rsidRDefault="00C31EB4" w:rsidP="00C31EB4">
      <w:pPr>
        <w:pStyle w:val="TAMainText"/>
        <w:autoSpaceDE w:val="0"/>
        <w:autoSpaceDN w:val="0"/>
        <w:adjustRightInd w:val="0"/>
        <w:spacing w:line="240" w:lineRule="auto"/>
        <w:ind w:firstLine="0"/>
        <w:contextualSpacing/>
        <w:rPr>
          <w:rFonts w:ascii="Times New Roman" w:hAnsi="Times New Roman"/>
          <w:i/>
          <w:szCs w:val="24"/>
        </w:rPr>
      </w:pPr>
    </w:p>
    <w:tbl>
      <w:tblPr>
        <w:tblStyle w:val="TableGrid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9"/>
        <w:gridCol w:w="850"/>
        <w:gridCol w:w="851"/>
        <w:gridCol w:w="1560"/>
        <w:gridCol w:w="4680"/>
        <w:gridCol w:w="3240"/>
        <w:gridCol w:w="2160"/>
      </w:tblGrid>
      <w:tr w:rsidR="00C31EB4" w:rsidRPr="003C34FA" w14:paraId="4831EF50" w14:textId="77777777" w:rsidTr="00CA3DFE">
        <w:trPr>
          <w:gridAfter w:val="1"/>
          <w:wAfter w:w="2160" w:type="dxa"/>
        </w:trPr>
        <w:tc>
          <w:tcPr>
            <w:tcW w:w="879" w:type="dxa"/>
            <w:tcBorders>
              <w:top w:val="single" w:sz="4" w:space="0" w:color="auto"/>
              <w:bottom w:val="double" w:sz="4" w:space="0" w:color="auto"/>
            </w:tcBorders>
          </w:tcPr>
          <w:p w14:paraId="558C68D7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Cs w:val="24"/>
              </w:rPr>
            </w:pPr>
            <w:r w:rsidRPr="003C34FA">
              <w:rPr>
                <w:rFonts w:ascii="Times New Roman" w:hAnsi="Times New Roman"/>
                <w:b/>
                <w:szCs w:val="24"/>
              </w:rPr>
              <w:t>Isoform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14:paraId="069ED4EE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Cs w:val="24"/>
              </w:rPr>
            </w:pPr>
            <w:r w:rsidRPr="003C34FA">
              <w:rPr>
                <w:rFonts w:ascii="Times New Roman" w:hAnsi="Times New Roman"/>
                <w:b/>
                <w:szCs w:val="24"/>
              </w:rPr>
              <w:t>Length (aa)</w:t>
            </w:r>
            <w:r w:rsidRPr="003C34FA">
              <w:rPr>
                <w:rFonts w:ascii="Times New Roman" w:hAnsi="Times New Roman"/>
                <w:b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</w:tcPr>
          <w:p w14:paraId="165B5341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Cs w:val="24"/>
              </w:rPr>
            </w:pPr>
            <w:r w:rsidRPr="003C34FA">
              <w:rPr>
                <w:rFonts w:ascii="Times New Roman" w:hAnsi="Times New Roman"/>
                <w:b/>
                <w:szCs w:val="24"/>
              </w:rPr>
              <w:t>Mass [Da]</w:t>
            </w:r>
            <w:r w:rsidRPr="003C34FA">
              <w:rPr>
                <w:rFonts w:ascii="Times New Roman" w:hAnsi="Times New Roman"/>
                <w:b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</w:tcPr>
          <w:p w14:paraId="48959F35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Cs w:val="24"/>
              </w:rPr>
            </w:pPr>
            <w:r w:rsidRPr="003C34FA">
              <w:rPr>
                <w:rFonts w:ascii="Times New Roman" w:hAnsi="Times New Roman"/>
                <w:b/>
                <w:szCs w:val="24"/>
              </w:rPr>
              <w:t>Location (cell)</w:t>
            </w:r>
          </w:p>
        </w:tc>
        <w:tc>
          <w:tcPr>
            <w:tcW w:w="4680" w:type="dxa"/>
            <w:tcBorders>
              <w:top w:val="single" w:sz="4" w:space="0" w:color="auto"/>
              <w:bottom w:val="double" w:sz="4" w:space="0" w:color="auto"/>
            </w:tcBorders>
          </w:tcPr>
          <w:p w14:paraId="2F098FBE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Cs w:val="24"/>
              </w:rPr>
            </w:pPr>
            <w:r w:rsidRPr="003C34FA">
              <w:rPr>
                <w:rFonts w:ascii="Times New Roman" w:hAnsi="Times New Roman"/>
                <w:b/>
                <w:szCs w:val="24"/>
              </w:rPr>
              <w:t>Location (tissue)</w:t>
            </w:r>
          </w:p>
        </w:tc>
        <w:tc>
          <w:tcPr>
            <w:tcW w:w="3240" w:type="dxa"/>
            <w:tcBorders>
              <w:top w:val="single" w:sz="4" w:space="0" w:color="auto"/>
              <w:bottom w:val="double" w:sz="4" w:space="0" w:color="auto"/>
            </w:tcBorders>
          </w:tcPr>
          <w:p w14:paraId="1CDC3D8C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szCs w:val="24"/>
              </w:rPr>
            </w:pPr>
            <w:r w:rsidRPr="003C34FA">
              <w:rPr>
                <w:rFonts w:ascii="Times New Roman" w:hAnsi="Times New Roman"/>
                <w:b/>
                <w:szCs w:val="24"/>
              </w:rPr>
              <w:t>Tested protein sample</w:t>
            </w:r>
          </w:p>
        </w:tc>
      </w:tr>
      <w:tr w:rsidR="00C31EB4" w:rsidRPr="003C34FA" w14:paraId="272BF269" w14:textId="77777777" w:rsidTr="00CA3DFE">
        <w:tc>
          <w:tcPr>
            <w:tcW w:w="879" w:type="dxa"/>
            <w:tcBorders>
              <w:top w:val="double" w:sz="4" w:space="0" w:color="auto"/>
            </w:tcBorders>
          </w:tcPr>
          <w:p w14:paraId="3EB6A688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CA I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001F7A6A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261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52A7E12A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28,870</w:t>
            </w: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0D75EBFE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cytosol</w:t>
            </w:r>
          </w:p>
        </w:tc>
        <w:tc>
          <w:tcPr>
            <w:tcW w:w="4680" w:type="dxa"/>
            <w:tcBorders>
              <w:top w:val="double" w:sz="4" w:space="0" w:color="auto"/>
            </w:tcBorders>
          </w:tcPr>
          <w:p w14:paraId="7FEB2811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hyperlink r:id="rId8" w:tooltip="Red blood cell" w:history="1">
              <w:r w:rsidRPr="003C34FA">
                <w:rPr>
                  <w:rFonts w:ascii="Times New Roman" w:hAnsi="Times New Roman"/>
                  <w:szCs w:val="24"/>
                </w:rPr>
                <w:t>erythrocytes</w:t>
              </w:r>
            </w:hyperlink>
            <w:r w:rsidRPr="003C34FA">
              <w:rPr>
                <w:rFonts w:ascii="Times New Roman" w:hAnsi="Times New Roman"/>
                <w:szCs w:val="24"/>
              </w:rPr>
              <w:t xml:space="preserve">, </w:t>
            </w:r>
            <w:hyperlink r:id="rId9" w:tooltip="Gastrointestinal tract" w:history="1">
              <w:r w:rsidRPr="003C34FA">
                <w:rPr>
                  <w:rFonts w:ascii="Times New Roman" w:hAnsi="Times New Roman"/>
                  <w:szCs w:val="24"/>
                </w:rPr>
                <w:t>gastrointestinal tract</w:t>
              </w:r>
            </w:hyperlink>
          </w:p>
          <w:p w14:paraId="7B6D083D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gridSpan w:val="2"/>
            <w:tcBorders>
              <w:top w:val="double" w:sz="4" w:space="0" w:color="auto"/>
            </w:tcBorders>
          </w:tcPr>
          <w:p w14:paraId="20E1F3F0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 xml:space="preserve">isolated from human erythrocytes (Sigma-Aldrich) </w:t>
            </w:r>
          </w:p>
          <w:p w14:paraId="175807B2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31EB4" w:rsidRPr="003C34FA" w14:paraId="3A684247" w14:textId="77777777" w:rsidTr="00CA3DFE">
        <w:tc>
          <w:tcPr>
            <w:tcW w:w="879" w:type="dxa"/>
          </w:tcPr>
          <w:p w14:paraId="5BFF6934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CA II</w:t>
            </w:r>
          </w:p>
        </w:tc>
        <w:tc>
          <w:tcPr>
            <w:tcW w:w="850" w:type="dxa"/>
          </w:tcPr>
          <w:p w14:paraId="7073DF88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260</w:t>
            </w:r>
          </w:p>
        </w:tc>
        <w:tc>
          <w:tcPr>
            <w:tcW w:w="851" w:type="dxa"/>
          </w:tcPr>
          <w:p w14:paraId="285356F9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29,246</w:t>
            </w:r>
          </w:p>
        </w:tc>
        <w:tc>
          <w:tcPr>
            <w:tcW w:w="1560" w:type="dxa"/>
          </w:tcPr>
          <w:p w14:paraId="203C5DF5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cytosol</w:t>
            </w:r>
          </w:p>
        </w:tc>
        <w:tc>
          <w:tcPr>
            <w:tcW w:w="4680" w:type="dxa"/>
          </w:tcPr>
          <w:p w14:paraId="46ED4F21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almost ubiquitous</w:t>
            </w:r>
          </w:p>
        </w:tc>
        <w:tc>
          <w:tcPr>
            <w:tcW w:w="5400" w:type="dxa"/>
            <w:gridSpan w:val="2"/>
          </w:tcPr>
          <w:p w14:paraId="6857691A" w14:textId="22539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recombinant (R&amp;D Systems)</w:t>
            </w:r>
          </w:p>
          <w:p w14:paraId="7C67EFD2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31EB4" w:rsidRPr="003C34FA" w14:paraId="70FC1887" w14:textId="77777777" w:rsidTr="00CA3DFE">
        <w:tc>
          <w:tcPr>
            <w:tcW w:w="879" w:type="dxa"/>
          </w:tcPr>
          <w:p w14:paraId="4CC3625A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CA VA</w:t>
            </w:r>
          </w:p>
        </w:tc>
        <w:tc>
          <w:tcPr>
            <w:tcW w:w="850" w:type="dxa"/>
          </w:tcPr>
          <w:p w14:paraId="7EA0F840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305</w:t>
            </w:r>
          </w:p>
        </w:tc>
        <w:tc>
          <w:tcPr>
            <w:tcW w:w="851" w:type="dxa"/>
          </w:tcPr>
          <w:p w14:paraId="00609C20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34,750</w:t>
            </w:r>
          </w:p>
        </w:tc>
        <w:tc>
          <w:tcPr>
            <w:tcW w:w="1560" w:type="dxa"/>
          </w:tcPr>
          <w:p w14:paraId="15522842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mitochondria</w:t>
            </w:r>
          </w:p>
        </w:tc>
        <w:tc>
          <w:tcPr>
            <w:tcW w:w="4680" w:type="dxa"/>
          </w:tcPr>
          <w:p w14:paraId="0BDF1B09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liver</w:t>
            </w:r>
          </w:p>
        </w:tc>
        <w:tc>
          <w:tcPr>
            <w:tcW w:w="5400" w:type="dxa"/>
            <w:gridSpan w:val="2"/>
          </w:tcPr>
          <w:p w14:paraId="35B5AA9B" w14:textId="723DBE22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recombinant (R&amp;D Systems)</w:t>
            </w:r>
          </w:p>
          <w:p w14:paraId="155ECD71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31EB4" w:rsidRPr="003C34FA" w14:paraId="68C92C61" w14:textId="77777777" w:rsidTr="00CA3DFE">
        <w:tc>
          <w:tcPr>
            <w:tcW w:w="879" w:type="dxa"/>
          </w:tcPr>
          <w:p w14:paraId="1245E0E4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CA VB</w:t>
            </w:r>
          </w:p>
        </w:tc>
        <w:tc>
          <w:tcPr>
            <w:tcW w:w="850" w:type="dxa"/>
          </w:tcPr>
          <w:p w14:paraId="1DD14965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317</w:t>
            </w:r>
          </w:p>
        </w:tc>
        <w:tc>
          <w:tcPr>
            <w:tcW w:w="851" w:type="dxa"/>
          </w:tcPr>
          <w:p w14:paraId="00F974DF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36,434</w:t>
            </w:r>
          </w:p>
        </w:tc>
        <w:tc>
          <w:tcPr>
            <w:tcW w:w="1560" w:type="dxa"/>
          </w:tcPr>
          <w:p w14:paraId="7D0545EE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mitochondria</w:t>
            </w:r>
          </w:p>
        </w:tc>
        <w:tc>
          <w:tcPr>
            <w:tcW w:w="4680" w:type="dxa"/>
          </w:tcPr>
          <w:p w14:paraId="4E58C122" w14:textId="77777777" w:rsidR="00C31EB4" w:rsidRPr="003C34FA" w:rsidRDefault="00C31EB4" w:rsidP="00F23C4B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lang w:val="en-US"/>
              </w:rPr>
            </w:pPr>
            <w:r w:rsidRPr="003C34FA">
              <w:rPr>
                <w:lang w:val="en-US"/>
              </w:rPr>
              <w:t>heart, pancreas, kidney, placenta, lung, and skeletal muscle</w:t>
            </w:r>
          </w:p>
          <w:p w14:paraId="3DF61C87" w14:textId="77777777" w:rsidR="00C31EB4" w:rsidRPr="003C34FA" w:rsidRDefault="00C31EB4" w:rsidP="00F23C4B">
            <w:pPr>
              <w:pStyle w:val="NormalWeb"/>
              <w:spacing w:before="0" w:beforeAutospacing="0" w:after="0" w:afterAutospacing="0"/>
              <w:contextualSpacing/>
              <w:jc w:val="center"/>
            </w:pPr>
          </w:p>
        </w:tc>
        <w:tc>
          <w:tcPr>
            <w:tcW w:w="5400" w:type="dxa"/>
            <w:gridSpan w:val="2"/>
          </w:tcPr>
          <w:p w14:paraId="1CC247E3" w14:textId="45B40F45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recombinant (R&amp;D Systems)</w:t>
            </w:r>
          </w:p>
          <w:p w14:paraId="644C93A6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31EB4" w:rsidRPr="003C34FA" w14:paraId="56940B7B" w14:textId="77777777" w:rsidTr="00CA3DFE">
        <w:tc>
          <w:tcPr>
            <w:tcW w:w="879" w:type="dxa"/>
          </w:tcPr>
          <w:p w14:paraId="08B886B8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CA IX</w:t>
            </w:r>
          </w:p>
        </w:tc>
        <w:tc>
          <w:tcPr>
            <w:tcW w:w="850" w:type="dxa"/>
          </w:tcPr>
          <w:p w14:paraId="2A14EF87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459</w:t>
            </w:r>
          </w:p>
        </w:tc>
        <w:tc>
          <w:tcPr>
            <w:tcW w:w="851" w:type="dxa"/>
          </w:tcPr>
          <w:p w14:paraId="0035C7BE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49,698</w:t>
            </w:r>
          </w:p>
        </w:tc>
        <w:tc>
          <w:tcPr>
            <w:tcW w:w="1560" w:type="dxa"/>
          </w:tcPr>
          <w:p w14:paraId="2A3C7241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hyperlink r:id="rId10" w:tooltip="Cell membrane" w:history="1">
              <w:r w:rsidRPr="003C34FA">
                <w:rPr>
                  <w:rFonts w:ascii="Times New Roman" w:hAnsi="Times New Roman"/>
                  <w:szCs w:val="24"/>
                </w:rPr>
                <w:t>cell membrane</w:t>
              </w:r>
            </w:hyperlink>
          </w:p>
        </w:tc>
        <w:tc>
          <w:tcPr>
            <w:tcW w:w="4680" w:type="dxa"/>
          </w:tcPr>
          <w:p w14:paraId="6BF80439" w14:textId="77777777" w:rsidR="00C31EB4" w:rsidRPr="003C34FA" w:rsidRDefault="00C31EB4" w:rsidP="00F23C4B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lang w:val="en-US"/>
              </w:rPr>
            </w:pPr>
            <w:r w:rsidRPr="003C34FA">
              <w:rPr>
                <w:lang w:val="en-US"/>
              </w:rPr>
              <w:t>epithelial cells of gastric mucosa, carcinoma cells</w:t>
            </w:r>
          </w:p>
          <w:p w14:paraId="24C6FA6A" w14:textId="77777777" w:rsidR="00C31EB4" w:rsidRPr="003C34FA" w:rsidRDefault="00C31EB4" w:rsidP="00F23C4B">
            <w:pPr>
              <w:pStyle w:val="NormalWeb"/>
              <w:spacing w:before="0" w:beforeAutospacing="0" w:after="0" w:afterAutospacing="0"/>
              <w:contextualSpacing/>
              <w:jc w:val="center"/>
            </w:pPr>
          </w:p>
        </w:tc>
        <w:tc>
          <w:tcPr>
            <w:tcW w:w="5400" w:type="dxa"/>
            <w:gridSpan w:val="2"/>
          </w:tcPr>
          <w:p w14:paraId="049DC540" w14:textId="27BA99B8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recombinant (R&amp;D Systems)</w:t>
            </w:r>
          </w:p>
          <w:p w14:paraId="33A4DBE1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31EB4" w:rsidRPr="003C34FA" w14:paraId="79AD73B4" w14:textId="77777777" w:rsidTr="00CA3DFE">
        <w:tc>
          <w:tcPr>
            <w:tcW w:w="879" w:type="dxa"/>
            <w:tcBorders>
              <w:bottom w:val="single" w:sz="4" w:space="0" w:color="auto"/>
            </w:tcBorders>
          </w:tcPr>
          <w:p w14:paraId="088945D7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CA XI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49044D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35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36C47B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39,45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1C799A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hyperlink r:id="rId11" w:tooltip="Cell membrane" w:history="1">
              <w:r w:rsidRPr="003C34FA">
                <w:rPr>
                  <w:rFonts w:ascii="Times New Roman" w:hAnsi="Times New Roman"/>
                  <w:szCs w:val="24"/>
                </w:rPr>
                <w:t>cell membrane</w:t>
              </w:r>
            </w:hyperlink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4471D765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colon, kidney, prostate, intestine, pancreas, ovary, testis, activated lymphocytes, renal cell cancers</w:t>
            </w:r>
          </w:p>
        </w:tc>
        <w:tc>
          <w:tcPr>
            <w:tcW w:w="5400" w:type="dxa"/>
            <w:gridSpan w:val="2"/>
            <w:tcBorders>
              <w:bottom w:val="single" w:sz="4" w:space="0" w:color="auto"/>
            </w:tcBorders>
          </w:tcPr>
          <w:p w14:paraId="4ED6224F" w14:textId="3CA7DE8B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3C34FA">
              <w:rPr>
                <w:rFonts w:ascii="Times New Roman" w:hAnsi="Times New Roman"/>
                <w:szCs w:val="24"/>
              </w:rPr>
              <w:t>recombinant (R&amp;D Systems)</w:t>
            </w:r>
          </w:p>
          <w:p w14:paraId="07EF12B6" w14:textId="77777777" w:rsidR="00C31EB4" w:rsidRPr="003C34FA" w:rsidRDefault="00C31EB4" w:rsidP="00F23C4B">
            <w:pPr>
              <w:pStyle w:val="TAMainText"/>
              <w:autoSpaceDE w:val="0"/>
              <w:autoSpaceDN w:val="0"/>
              <w:adjustRightInd w:val="0"/>
              <w:spacing w:line="240" w:lineRule="auto"/>
              <w:ind w:firstLine="0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14:paraId="0E3CCB50" w14:textId="77777777" w:rsidR="00C31EB4" w:rsidRPr="003C34FA" w:rsidRDefault="00C31EB4" w:rsidP="00C31EB4">
      <w:pPr>
        <w:pStyle w:val="TAMainText"/>
        <w:autoSpaceDE w:val="0"/>
        <w:autoSpaceDN w:val="0"/>
        <w:adjustRightInd w:val="0"/>
        <w:ind w:firstLine="0"/>
        <w:contextualSpacing/>
        <w:rPr>
          <w:rFonts w:ascii="Times New Roman" w:hAnsi="Times New Roman"/>
          <w:i/>
          <w:szCs w:val="24"/>
        </w:rPr>
      </w:pPr>
      <w:r w:rsidRPr="003C34FA">
        <w:rPr>
          <w:rFonts w:ascii="Times New Roman" w:hAnsi="Times New Roman"/>
          <w:b/>
          <w:i/>
          <w:szCs w:val="24"/>
          <w:vertAlign w:val="superscript"/>
        </w:rPr>
        <w:t>*</w:t>
      </w:r>
      <w:proofErr w:type="gramStart"/>
      <w:r w:rsidRPr="003C34FA">
        <w:rPr>
          <w:rFonts w:ascii="Times New Roman" w:hAnsi="Times New Roman"/>
          <w:i/>
          <w:szCs w:val="24"/>
        </w:rPr>
        <w:t>according</w:t>
      </w:r>
      <w:proofErr w:type="gramEnd"/>
      <w:r w:rsidRPr="003C34FA">
        <w:rPr>
          <w:rFonts w:ascii="Times New Roman" w:hAnsi="Times New Roman"/>
          <w:i/>
          <w:szCs w:val="24"/>
        </w:rPr>
        <w:t xml:space="preserve"> to </w:t>
      </w:r>
      <w:proofErr w:type="spellStart"/>
      <w:r w:rsidRPr="003C34FA">
        <w:rPr>
          <w:rFonts w:ascii="Times New Roman" w:hAnsi="Times New Roman"/>
          <w:i/>
          <w:szCs w:val="24"/>
        </w:rPr>
        <w:t>UniProt</w:t>
      </w:r>
      <w:proofErr w:type="spellEnd"/>
      <w:r w:rsidRPr="003C34FA">
        <w:rPr>
          <w:rFonts w:ascii="Times New Roman" w:hAnsi="Times New Roman"/>
          <w:i/>
          <w:szCs w:val="24"/>
        </w:rPr>
        <w:t xml:space="preserve"> database; aa – number of amino acids</w:t>
      </w:r>
    </w:p>
    <w:p w14:paraId="4D50668C" w14:textId="77777777" w:rsidR="00C31EB4" w:rsidRPr="003C34FA" w:rsidRDefault="00C31EB4" w:rsidP="00C31E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92FB4B7" w14:textId="77777777" w:rsidR="00F367E2" w:rsidRPr="003C34FA" w:rsidRDefault="00F367E2" w:rsidP="00CA3DFE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F367E2" w:rsidRPr="003C34FA" w:rsidSect="00CA3DF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F2ABD7" w14:textId="77777777" w:rsidR="0018786D" w:rsidRDefault="0018786D" w:rsidP="00D434F6">
      <w:pPr>
        <w:spacing w:after="0" w:line="240" w:lineRule="auto"/>
      </w:pPr>
      <w:r>
        <w:separator/>
      </w:r>
    </w:p>
  </w:endnote>
  <w:endnote w:type="continuationSeparator" w:id="0">
    <w:p w14:paraId="1EBB5E29" w14:textId="77777777" w:rsidR="0018786D" w:rsidRDefault="0018786D" w:rsidP="00D43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Adobe Fangsong Std 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ED4050" w14:textId="77777777" w:rsidR="00CA3DFE" w:rsidRDefault="00CA3D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419678"/>
      <w:docPartObj>
        <w:docPartGallery w:val="Page Numbers (Bottom of Page)"/>
        <w:docPartUnique/>
      </w:docPartObj>
    </w:sdtPr>
    <w:sdtContent>
      <w:p w14:paraId="6BC01F39" w14:textId="717419A3" w:rsidR="00727E50" w:rsidRDefault="00727E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13D1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447ACC90" w14:textId="77777777" w:rsidR="00727E50" w:rsidRDefault="00727E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D066E" w14:textId="77777777" w:rsidR="00CA3DFE" w:rsidRDefault="00CA3D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B1AF99" w14:textId="77777777" w:rsidR="0018786D" w:rsidRDefault="0018786D" w:rsidP="00D434F6">
      <w:pPr>
        <w:spacing w:after="0" w:line="240" w:lineRule="auto"/>
      </w:pPr>
      <w:r>
        <w:separator/>
      </w:r>
    </w:p>
  </w:footnote>
  <w:footnote w:type="continuationSeparator" w:id="0">
    <w:p w14:paraId="5041FF94" w14:textId="77777777" w:rsidR="0018786D" w:rsidRDefault="0018786D" w:rsidP="00D434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269312" w14:textId="77777777" w:rsidR="00CA3DFE" w:rsidRDefault="00CA3D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EA8C03" w14:textId="77777777" w:rsidR="00CA3DFE" w:rsidRDefault="00CA3D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16C06B" w14:textId="77777777" w:rsidR="00CA3DFE" w:rsidRDefault="00CA3D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BD1C34"/>
    <w:multiLevelType w:val="hybridMultilevel"/>
    <w:tmpl w:val="1DAEFF94"/>
    <w:lvl w:ilvl="0" w:tplc="57CECCB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17D49"/>
    <w:multiLevelType w:val="hybridMultilevel"/>
    <w:tmpl w:val="B33EDDD6"/>
    <w:lvl w:ilvl="0" w:tplc="889423C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C0A7A"/>
    <w:multiLevelType w:val="hybridMultilevel"/>
    <w:tmpl w:val="54546F0E"/>
    <w:lvl w:ilvl="0" w:tplc="C208525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B1AC5"/>
    <w:multiLevelType w:val="multilevel"/>
    <w:tmpl w:val="7D083A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20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D7C6496"/>
    <w:multiLevelType w:val="multilevel"/>
    <w:tmpl w:val="7D083A34"/>
    <w:lvl w:ilvl="0">
      <w:start w:val="1"/>
      <w:numFmt w:val="decimal"/>
      <w:lvlText w:val="%1."/>
      <w:lvlJc w:val="left"/>
      <w:pPr>
        <w:ind w:left="305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41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41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77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77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13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13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94" w:hanging="1800"/>
      </w:pPr>
      <w:rPr>
        <w:rFonts w:hint="default"/>
      </w:rPr>
    </w:lvl>
  </w:abstractNum>
  <w:abstractNum w:abstractNumId="5" w15:restartNumberingAfterBreak="0">
    <w:nsid w:val="1E3A5124"/>
    <w:multiLevelType w:val="multilevel"/>
    <w:tmpl w:val="3DC4F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5650F7"/>
    <w:multiLevelType w:val="hybridMultilevel"/>
    <w:tmpl w:val="F9EA4ED0"/>
    <w:lvl w:ilvl="0" w:tplc="A0A08B56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3242D"/>
    <w:multiLevelType w:val="hybridMultilevel"/>
    <w:tmpl w:val="E766E21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F60FF"/>
    <w:multiLevelType w:val="multilevel"/>
    <w:tmpl w:val="D3AE4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0946225"/>
    <w:multiLevelType w:val="hybridMultilevel"/>
    <w:tmpl w:val="D82A43C2"/>
    <w:lvl w:ilvl="0" w:tplc="809C86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1E76C4"/>
    <w:multiLevelType w:val="hybridMultilevel"/>
    <w:tmpl w:val="72EC565A"/>
    <w:lvl w:ilvl="0" w:tplc="7D2A299A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33D56B3"/>
    <w:multiLevelType w:val="multilevel"/>
    <w:tmpl w:val="8CCC17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7881350"/>
    <w:multiLevelType w:val="multilevel"/>
    <w:tmpl w:val="338CEE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924B09"/>
    <w:multiLevelType w:val="hybridMultilevel"/>
    <w:tmpl w:val="69DCB4C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473190"/>
    <w:multiLevelType w:val="multilevel"/>
    <w:tmpl w:val="549AF4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4E096EF7"/>
    <w:multiLevelType w:val="hybridMultilevel"/>
    <w:tmpl w:val="755EF73C"/>
    <w:lvl w:ilvl="0" w:tplc="7EE49064">
      <w:start w:val="1"/>
      <w:numFmt w:val="decimal"/>
      <w:lvlText w:val="(%1)"/>
      <w:lvlJc w:val="left"/>
      <w:pPr>
        <w:ind w:left="7165" w:hanging="360"/>
      </w:pPr>
      <w:rPr>
        <w:rFonts w:hint="default"/>
        <w:b w:val="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9847F4"/>
    <w:multiLevelType w:val="hybridMultilevel"/>
    <w:tmpl w:val="2940D12E"/>
    <w:lvl w:ilvl="0" w:tplc="0405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B4565C"/>
    <w:multiLevelType w:val="multilevel"/>
    <w:tmpl w:val="14182FF2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b/>
        <w:i w:val="0"/>
      </w:rPr>
    </w:lvl>
    <w:lvl w:ilvl="1">
      <w:start w:val="2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42" w:hanging="1800"/>
      </w:pPr>
      <w:rPr>
        <w:rFonts w:hint="default"/>
      </w:rPr>
    </w:lvl>
  </w:abstractNum>
  <w:abstractNum w:abstractNumId="18" w15:restartNumberingAfterBreak="0">
    <w:nsid w:val="540809C4"/>
    <w:multiLevelType w:val="hybridMultilevel"/>
    <w:tmpl w:val="9C6C72BE"/>
    <w:lvl w:ilvl="0" w:tplc="7F94D1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FC0F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664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B8B9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E09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8E2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70F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5E2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0099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A9B24E5"/>
    <w:multiLevelType w:val="hybridMultilevel"/>
    <w:tmpl w:val="C794EB28"/>
    <w:lvl w:ilvl="0" w:tplc="03FE8D2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FD1A1B"/>
    <w:multiLevelType w:val="hybridMultilevel"/>
    <w:tmpl w:val="C39000B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495038"/>
    <w:multiLevelType w:val="hybridMultilevel"/>
    <w:tmpl w:val="15CA455E"/>
    <w:lvl w:ilvl="0" w:tplc="6302D320">
      <w:start w:val="1"/>
      <w:numFmt w:val="bullet"/>
      <w:lvlText w:val="-"/>
      <w:lvlJc w:val="left"/>
      <w:pPr>
        <w:ind w:left="1637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2A4541"/>
    <w:multiLevelType w:val="hybridMultilevel"/>
    <w:tmpl w:val="B7F6DA62"/>
    <w:lvl w:ilvl="0" w:tplc="5E9CE22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E16A65"/>
    <w:multiLevelType w:val="multilevel"/>
    <w:tmpl w:val="CD04A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1E116CE"/>
    <w:multiLevelType w:val="hybridMultilevel"/>
    <w:tmpl w:val="0E52B33E"/>
    <w:lvl w:ilvl="0" w:tplc="C5D4C780">
      <w:start w:val="1"/>
      <w:numFmt w:val="bullet"/>
      <w:lvlText w:val="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8002E20" w:tentative="1">
      <w:start w:val="1"/>
      <w:numFmt w:val="bullet"/>
      <w:lvlText w:val="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6EEC784" w:tentative="1">
      <w:start w:val="1"/>
      <w:numFmt w:val="bullet"/>
      <w:lvlText w:val="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F21354" w:tentative="1">
      <w:start w:val="1"/>
      <w:numFmt w:val="bullet"/>
      <w:lvlText w:val="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CC8EADC" w:tentative="1">
      <w:start w:val="1"/>
      <w:numFmt w:val="bullet"/>
      <w:lvlText w:val="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628ABE6" w:tentative="1">
      <w:start w:val="1"/>
      <w:numFmt w:val="bullet"/>
      <w:lvlText w:val="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8B88EB2" w:tentative="1">
      <w:start w:val="1"/>
      <w:numFmt w:val="bullet"/>
      <w:lvlText w:val="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012D0A2" w:tentative="1">
      <w:start w:val="1"/>
      <w:numFmt w:val="bullet"/>
      <w:lvlText w:val="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0D86A88" w:tentative="1">
      <w:start w:val="1"/>
      <w:numFmt w:val="bullet"/>
      <w:lvlText w:val="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 w16cid:durableId="1175538414">
    <w:abstractNumId w:val="19"/>
  </w:num>
  <w:num w:numId="2" w16cid:durableId="1177041421">
    <w:abstractNumId w:val="17"/>
  </w:num>
  <w:num w:numId="3" w16cid:durableId="882718363">
    <w:abstractNumId w:val="21"/>
  </w:num>
  <w:num w:numId="4" w16cid:durableId="544220039">
    <w:abstractNumId w:val="24"/>
  </w:num>
  <w:num w:numId="5" w16cid:durableId="1180856966">
    <w:abstractNumId w:val="18"/>
  </w:num>
  <w:num w:numId="6" w16cid:durableId="1992640607">
    <w:abstractNumId w:val="0"/>
  </w:num>
  <w:num w:numId="7" w16cid:durableId="94984379">
    <w:abstractNumId w:val="4"/>
  </w:num>
  <w:num w:numId="8" w16cid:durableId="1307781759">
    <w:abstractNumId w:val="14"/>
  </w:num>
  <w:num w:numId="9" w16cid:durableId="1789274066">
    <w:abstractNumId w:val="23"/>
  </w:num>
  <w:num w:numId="10" w16cid:durableId="961687291">
    <w:abstractNumId w:val="7"/>
  </w:num>
  <w:num w:numId="11" w16cid:durableId="23095568">
    <w:abstractNumId w:val="6"/>
  </w:num>
  <w:num w:numId="12" w16cid:durableId="845095257">
    <w:abstractNumId w:val="2"/>
  </w:num>
  <w:num w:numId="13" w16cid:durableId="1157384608">
    <w:abstractNumId w:val="13"/>
  </w:num>
  <w:num w:numId="14" w16cid:durableId="1332755626">
    <w:abstractNumId w:val="5"/>
  </w:num>
  <w:num w:numId="15" w16cid:durableId="1550998100">
    <w:abstractNumId w:val="12"/>
  </w:num>
  <w:num w:numId="16" w16cid:durableId="1581716140">
    <w:abstractNumId w:val="3"/>
  </w:num>
  <w:num w:numId="17" w16cid:durableId="311374945">
    <w:abstractNumId w:val="22"/>
  </w:num>
  <w:num w:numId="18" w16cid:durableId="2101633105">
    <w:abstractNumId w:val="9"/>
  </w:num>
  <w:num w:numId="19" w16cid:durableId="945503173">
    <w:abstractNumId w:val="15"/>
  </w:num>
  <w:num w:numId="20" w16cid:durableId="721250228">
    <w:abstractNumId w:val="8"/>
  </w:num>
  <w:num w:numId="21" w16cid:durableId="1354266170">
    <w:abstractNumId w:val="1"/>
  </w:num>
  <w:num w:numId="22" w16cid:durableId="1322733685">
    <w:abstractNumId w:val="20"/>
  </w:num>
  <w:num w:numId="23" w16cid:durableId="1605728200">
    <w:abstractNumId w:val="11"/>
  </w:num>
  <w:num w:numId="24" w16cid:durableId="1335186694">
    <w:abstractNumId w:val="16"/>
  </w:num>
  <w:num w:numId="25" w16cid:durableId="2063328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BFJmZiZGhqZmBko6SsGpxcWZ+XkgBYa1AD5RXsssAAAA"/>
  </w:docVars>
  <w:rsids>
    <w:rsidRoot w:val="000C5ABB"/>
    <w:rsid w:val="0000034F"/>
    <w:rsid w:val="0000262D"/>
    <w:rsid w:val="0000325F"/>
    <w:rsid w:val="00010529"/>
    <w:rsid w:val="00012B02"/>
    <w:rsid w:val="00014495"/>
    <w:rsid w:val="00015DAA"/>
    <w:rsid w:val="00016D06"/>
    <w:rsid w:val="00021895"/>
    <w:rsid w:val="000223CA"/>
    <w:rsid w:val="00023D17"/>
    <w:rsid w:val="0002615E"/>
    <w:rsid w:val="00026E59"/>
    <w:rsid w:val="00027AA9"/>
    <w:rsid w:val="000325C5"/>
    <w:rsid w:val="00032D5D"/>
    <w:rsid w:val="000337ED"/>
    <w:rsid w:val="000340BC"/>
    <w:rsid w:val="00035B21"/>
    <w:rsid w:val="000378C6"/>
    <w:rsid w:val="00041C93"/>
    <w:rsid w:val="0004417F"/>
    <w:rsid w:val="00044B79"/>
    <w:rsid w:val="00045267"/>
    <w:rsid w:val="00050529"/>
    <w:rsid w:val="00052E14"/>
    <w:rsid w:val="000536C8"/>
    <w:rsid w:val="00053D0E"/>
    <w:rsid w:val="00054C06"/>
    <w:rsid w:val="000566EF"/>
    <w:rsid w:val="0005758C"/>
    <w:rsid w:val="000600A6"/>
    <w:rsid w:val="000610D5"/>
    <w:rsid w:val="000615C8"/>
    <w:rsid w:val="000623C2"/>
    <w:rsid w:val="000661CF"/>
    <w:rsid w:val="000675C1"/>
    <w:rsid w:val="00071A3E"/>
    <w:rsid w:val="00073FFB"/>
    <w:rsid w:val="0007462B"/>
    <w:rsid w:val="00074C73"/>
    <w:rsid w:val="0008190E"/>
    <w:rsid w:val="00083F6C"/>
    <w:rsid w:val="000842FE"/>
    <w:rsid w:val="0008539C"/>
    <w:rsid w:val="00091259"/>
    <w:rsid w:val="0009147E"/>
    <w:rsid w:val="00091749"/>
    <w:rsid w:val="0009369D"/>
    <w:rsid w:val="00095B46"/>
    <w:rsid w:val="000A201D"/>
    <w:rsid w:val="000A263B"/>
    <w:rsid w:val="000A4B71"/>
    <w:rsid w:val="000A5459"/>
    <w:rsid w:val="000A6165"/>
    <w:rsid w:val="000A6FA1"/>
    <w:rsid w:val="000B004B"/>
    <w:rsid w:val="000B2254"/>
    <w:rsid w:val="000B3C7F"/>
    <w:rsid w:val="000B4246"/>
    <w:rsid w:val="000C0842"/>
    <w:rsid w:val="000C0E82"/>
    <w:rsid w:val="000C562C"/>
    <w:rsid w:val="000C5A83"/>
    <w:rsid w:val="000C5ABB"/>
    <w:rsid w:val="000C6B32"/>
    <w:rsid w:val="000C7794"/>
    <w:rsid w:val="000D1690"/>
    <w:rsid w:val="000D24EF"/>
    <w:rsid w:val="000D2B0F"/>
    <w:rsid w:val="000D5E82"/>
    <w:rsid w:val="000D7598"/>
    <w:rsid w:val="000E0BA0"/>
    <w:rsid w:val="000E2AA0"/>
    <w:rsid w:val="000E417C"/>
    <w:rsid w:val="000E466E"/>
    <w:rsid w:val="000E6C8C"/>
    <w:rsid w:val="000F01F0"/>
    <w:rsid w:val="000F0A89"/>
    <w:rsid w:val="000F3A74"/>
    <w:rsid w:val="000F7F59"/>
    <w:rsid w:val="00101D1F"/>
    <w:rsid w:val="00102F47"/>
    <w:rsid w:val="001055A5"/>
    <w:rsid w:val="0011180A"/>
    <w:rsid w:val="0011408C"/>
    <w:rsid w:val="00116A6F"/>
    <w:rsid w:val="00116E2A"/>
    <w:rsid w:val="0012582B"/>
    <w:rsid w:val="00126117"/>
    <w:rsid w:val="0012624A"/>
    <w:rsid w:val="00126CAC"/>
    <w:rsid w:val="00133280"/>
    <w:rsid w:val="00134DE9"/>
    <w:rsid w:val="00137479"/>
    <w:rsid w:val="001408E8"/>
    <w:rsid w:val="001419A3"/>
    <w:rsid w:val="00141AE8"/>
    <w:rsid w:val="00144C58"/>
    <w:rsid w:val="001470F3"/>
    <w:rsid w:val="001500AF"/>
    <w:rsid w:val="0015034D"/>
    <w:rsid w:val="0015112D"/>
    <w:rsid w:val="001529E2"/>
    <w:rsid w:val="00157113"/>
    <w:rsid w:val="001606E3"/>
    <w:rsid w:val="001607D7"/>
    <w:rsid w:val="00160A9D"/>
    <w:rsid w:val="00161C98"/>
    <w:rsid w:val="00167247"/>
    <w:rsid w:val="00167BCB"/>
    <w:rsid w:val="0017012F"/>
    <w:rsid w:val="001715C9"/>
    <w:rsid w:val="00171720"/>
    <w:rsid w:val="00171C24"/>
    <w:rsid w:val="00172C75"/>
    <w:rsid w:val="00172C9E"/>
    <w:rsid w:val="001730D3"/>
    <w:rsid w:val="0017560E"/>
    <w:rsid w:val="0017799A"/>
    <w:rsid w:val="00177E71"/>
    <w:rsid w:val="00180BDF"/>
    <w:rsid w:val="0018786D"/>
    <w:rsid w:val="00191037"/>
    <w:rsid w:val="00193CA1"/>
    <w:rsid w:val="00193CD7"/>
    <w:rsid w:val="00194ED6"/>
    <w:rsid w:val="0019583E"/>
    <w:rsid w:val="001970F8"/>
    <w:rsid w:val="001976FE"/>
    <w:rsid w:val="001A1581"/>
    <w:rsid w:val="001A3438"/>
    <w:rsid w:val="001A3C38"/>
    <w:rsid w:val="001A494B"/>
    <w:rsid w:val="001A4FC7"/>
    <w:rsid w:val="001A7D10"/>
    <w:rsid w:val="001B121C"/>
    <w:rsid w:val="001B130A"/>
    <w:rsid w:val="001B3643"/>
    <w:rsid w:val="001B3C9A"/>
    <w:rsid w:val="001B4B6C"/>
    <w:rsid w:val="001B4D99"/>
    <w:rsid w:val="001B70DC"/>
    <w:rsid w:val="001B726F"/>
    <w:rsid w:val="001C16ED"/>
    <w:rsid w:val="001C1C9E"/>
    <w:rsid w:val="001C29CC"/>
    <w:rsid w:val="001C368E"/>
    <w:rsid w:val="001C6CF3"/>
    <w:rsid w:val="001C6F0F"/>
    <w:rsid w:val="001D2EE1"/>
    <w:rsid w:val="001D4068"/>
    <w:rsid w:val="001D4539"/>
    <w:rsid w:val="001D476F"/>
    <w:rsid w:val="001D5ACD"/>
    <w:rsid w:val="001D7314"/>
    <w:rsid w:val="001D7EA4"/>
    <w:rsid w:val="001D7F74"/>
    <w:rsid w:val="001E11D4"/>
    <w:rsid w:val="001E1FB2"/>
    <w:rsid w:val="001E5BE0"/>
    <w:rsid w:val="001E5FBA"/>
    <w:rsid w:val="001E7725"/>
    <w:rsid w:val="001F11F0"/>
    <w:rsid w:val="001F2027"/>
    <w:rsid w:val="001F2127"/>
    <w:rsid w:val="001F4C3E"/>
    <w:rsid w:val="00200D79"/>
    <w:rsid w:val="00202D01"/>
    <w:rsid w:val="00202EAA"/>
    <w:rsid w:val="00205039"/>
    <w:rsid w:val="0020568F"/>
    <w:rsid w:val="00206E59"/>
    <w:rsid w:val="00211833"/>
    <w:rsid w:val="00214BC8"/>
    <w:rsid w:val="00227F4D"/>
    <w:rsid w:val="00231F79"/>
    <w:rsid w:val="00235D13"/>
    <w:rsid w:val="00240D7D"/>
    <w:rsid w:val="0024282D"/>
    <w:rsid w:val="00245A42"/>
    <w:rsid w:val="002478E0"/>
    <w:rsid w:val="00251555"/>
    <w:rsid w:val="00252603"/>
    <w:rsid w:val="00260B68"/>
    <w:rsid w:val="002614CE"/>
    <w:rsid w:val="002618C4"/>
    <w:rsid w:val="00263639"/>
    <w:rsid w:val="0026450A"/>
    <w:rsid w:val="002703A0"/>
    <w:rsid w:val="00273F1C"/>
    <w:rsid w:val="00274402"/>
    <w:rsid w:val="0027447C"/>
    <w:rsid w:val="00275526"/>
    <w:rsid w:val="002774BF"/>
    <w:rsid w:val="00277ADA"/>
    <w:rsid w:val="002817B0"/>
    <w:rsid w:val="00281C2C"/>
    <w:rsid w:val="00281DDE"/>
    <w:rsid w:val="00282C6F"/>
    <w:rsid w:val="00284410"/>
    <w:rsid w:val="002861AA"/>
    <w:rsid w:val="00287AC9"/>
    <w:rsid w:val="0029181C"/>
    <w:rsid w:val="002927C5"/>
    <w:rsid w:val="00293166"/>
    <w:rsid w:val="00293790"/>
    <w:rsid w:val="00293AE8"/>
    <w:rsid w:val="00295ABF"/>
    <w:rsid w:val="002A06DD"/>
    <w:rsid w:val="002A39C7"/>
    <w:rsid w:val="002A4997"/>
    <w:rsid w:val="002A5990"/>
    <w:rsid w:val="002A6455"/>
    <w:rsid w:val="002A6684"/>
    <w:rsid w:val="002A76FF"/>
    <w:rsid w:val="002A79B1"/>
    <w:rsid w:val="002B2483"/>
    <w:rsid w:val="002B31B7"/>
    <w:rsid w:val="002B744F"/>
    <w:rsid w:val="002C159B"/>
    <w:rsid w:val="002C2A3E"/>
    <w:rsid w:val="002C46ED"/>
    <w:rsid w:val="002C46F5"/>
    <w:rsid w:val="002C4E74"/>
    <w:rsid w:val="002C525F"/>
    <w:rsid w:val="002C6D59"/>
    <w:rsid w:val="002C7A91"/>
    <w:rsid w:val="002D4E11"/>
    <w:rsid w:val="002D5317"/>
    <w:rsid w:val="002D56FF"/>
    <w:rsid w:val="002D6721"/>
    <w:rsid w:val="002D67AF"/>
    <w:rsid w:val="002E28BE"/>
    <w:rsid w:val="002E56D8"/>
    <w:rsid w:val="002E7D6B"/>
    <w:rsid w:val="002F0FA4"/>
    <w:rsid w:val="002F15F1"/>
    <w:rsid w:val="002F18BE"/>
    <w:rsid w:val="002F291B"/>
    <w:rsid w:val="002F38F8"/>
    <w:rsid w:val="002F3D98"/>
    <w:rsid w:val="002F6AC8"/>
    <w:rsid w:val="00301E84"/>
    <w:rsid w:val="00301F75"/>
    <w:rsid w:val="00302AEC"/>
    <w:rsid w:val="003039A1"/>
    <w:rsid w:val="0030498F"/>
    <w:rsid w:val="003050F9"/>
    <w:rsid w:val="00306C80"/>
    <w:rsid w:val="003136A3"/>
    <w:rsid w:val="0031417C"/>
    <w:rsid w:val="0031450A"/>
    <w:rsid w:val="00314A42"/>
    <w:rsid w:val="00315C9E"/>
    <w:rsid w:val="00316037"/>
    <w:rsid w:val="0031795D"/>
    <w:rsid w:val="00320036"/>
    <w:rsid w:val="00320730"/>
    <w:rsid w:val="00321A19"/>
    <w:rsid w:val="0032323B"/>
    <w:rsid w:val="003246CF"/>
    <w:rsid w:val="00324D66"/>
    <w:rsid w:val="00325D0D"/>
    <w:rsid w:val="00331252"/>
    <w:rsid w:val="003328E8"/>
    <w:rsid w:val="003333D9"/>
    <w:rsid w:val="003336E0"/>
    <w:rsid w:val="003343E8"/>
    <w:rsid w:val="003426EB"/>
    <w:rsid w:val="0034370E"/>
    <w:rsid w:val="00346989"/>
    <w:rsid w:val="00347109"/>
    <w:rsid w:val="003478CE"/>
    <w:rsid w:val="0035048B"/>
    <w:rsid w:val="003509DB"/>
    <w:rsid w:val="003512D3"/>
    <w:rsid w:val="00353D6C"/>
    <w:rsid w:val="00355ED9"/>
    <w:rsid w:val="00357869"/>
    <w:rsid w:val="00361077"/>
    <w:rsid w:val="00363315"/>
    <w:rsid w:val="00363D35"/>
    <w:rsid w:val="003640F5"/>
    <w:rsid w:val="0036704E"/>
    <w:rsid w:val="00374682"/>
    <w:rsid w:val="00374772"/>
    <w:rsid w:val="00375C58"/>
    <w:rsid w:val="00384D5C"/>
    <w:rsid w:val="003872DB"/>
    <w:rsid w:val="00392560"/>
    <w:rsid w:val="00395556"/>
    <w:rsid w:val="003A10D8"/>
    <w:rsid w:val="003A5F13"/>
    <w:rsid w:val="003A63B7"/>
    <w:rsid w:val="003B11BF"/>
    <w:rsid w:val="003B3766"/>
    <w:rsid w:val="003B75FE"/>
    <w:rsid w:val="003C1840"/>
    <w:rsid w:val="003C34FA"/>
    <w:rsid w:val="003C3D4F"/>
    <w:rsid w:val="003C7D18"/>
    <w:rsid w:val="003C7ED8"/>
    <w:rsid w:val="003D1EB7"/>
    <w:rsid w:val="003D2D69"/>
    <w:rsid w:val="003D348B"/>
    <w:rsid w:val="003D3A24"/>
    <w:rsid w:val="003D626D"/>
    <w:rsid w:val="003E1292"/>
    <w:rsid w:val="003E1D64"/>
    <w:rsid w:val="003E411A"/>
    <w:rsid w:val="003E5BAE"/>
    <w:rsid w:val="003E69DA"/>
    <w:rsid w:val="003F0A5F"/>
    <w:rsid w:val="003F100D"/>
    <w:rsid w:val="003F188C"/>
    <w:rsid w:val="003F5F9E"/>
    <w:rsid w:val="003F6FD1"/>
    <w:rsid w:val="003F73D8"/>
    <w:rsid w:val="00402FBD"/>
    <w:rsid w:val="00403040"/>
    <w:rsid w:val="0040324E"/>
    <w:rsid w:val="004033E9"/>
    <w:rsid w:val="0040463B"/>
    <w:rsid w:val="00406B7F"/>
    <w:rsid w:val="00411D41"/>
    <w:rsid w:val="00413384"/>
    <w:rsid w:val="0041338D"/>
    <w:rsid w:val="00413F11"/>
    <w:rsid w:val="00415DBD"/>
    <w:rsid w:val="00416760"/>
    <w:rsid w:val="0042226E"/>
    <w:rsid w:val="004232B7"/>
    <w:rsid w:val="00423869"/>
    <w:rsid w:val="004265E9"/>
    <w:rsid w:val="00427E7C"/>
    <w:rsid w:val="0043408D"/>
    <w:rsid w:val="00434260"/>
    <w:rsid w:val="004345FC"/>
    <w:rsid w:val="004348CC"/>
    <w:rsid w:val="00435132"/>
    <w:rsid w:val="004356CD"/>
    <w:rsid w:val="00437532"/>
    <w:rsid w:val="00440B19"/>
    <w:rsid w:val="00441AC8"/>
    <w:rsid w:val="00441BA1"/>
    <w:rsid w:val="00442FA9"/>
    <w:rsid w:val="00446067"/>
    <w:rsid w:val="0045021A"/>
    <w:rsid w:val="0045089C"/>
    <w:rsid w:val="00451087"/>
    <w:rsid w:val="00453632"/>
    <w:rsid w:val="004555CB"/>
    <w:rsid w:val="00457AF9"/>
    <w:rsid w:val="004616D5"/>
    <w:rsid w:val="00461E64"/>
    <w:rsid w:val="004701AF"/>
    <w:rsid w:val="00470CAA"/>
    <w:rsid w:val="00470D0C"/>
    <w:rsid w:val="004711AC"/>
    <w:rsid w:val="004740BB"/>
    <w:rsid w:val="00474F2D"/>
    <w:rsid w:val="00475D5F"/>
    <w:rsid w:val="00476497"/>
    <w:rsid w:val="00480177"/>
    <w:rsid w:val="00480C5F"/>
    <w:rsid w:val="00481566"/>
    <w:rsid w:val="004832E0"/>
    <w:rsid w:val="00483FB5"/>
    <w:rsid w:val="00484407"/>
    <w:rsid w:val="0048577A"/>
    <w:rsid w:val="00487063"/>
    <w:rsid w:val="004962B6"/>
    <w:rsid w:val="004A5761"/>
    <w:rsid w:val="004A7E09"/>
    <w:rsid w:val="004B016F"/>
    <w:rsid w:val="004B1A61"/>
    <w:rsid w:val="004B1BA7"/>
    <w:rsid w:val="004B2DD0"/>
    <w:rsid w:val="004B4B13"/>
    <w:rsid w:val="004B4B84"/>
    <w:rsid w:val="004B4F69"/>
    <w:rsid w:val="004B5EB1"/>
    <w:rsid w:val="004B6896"/>
    <w:rsid w:val="004B7420"/>
    <w:rsid w:val="004B7AFC"/>
    <w:rsid w:val="004C0A65"/>
    <w:rsid w:val="004C26DB"/>
    <w:rsid w:val="004C26F2"/>
    <w:rsid w:val="004C2F4A"/>
    <w:rsid w:val="004C3BD2"/>
    <w:rsid w:val="004C4E7C"/>
    <w:rsid w:val="004C5A8F"/>
    <w:rsid w:val="004C7938"/>
    <w:rsid w:val="004D0CE0"/>
    <w:rsid w:val="004D1438"/>
    <w:rsid w:val="004D21C7"/>
    <w:rsid w:val="004D32DA"/>
    <w:rsid w:val="004D3BD5"/>
    <w:rsid w:val="004E328F"/>
    <w:rsid w:val="004E528D"/>
    <w:rsid w:val="004E583F"/>
    <w:rsid w:val="004F60D2"/>
    <w:rsid w:val="005013B1"/>
    <w:rsid w:val="00504C0D"/>
    <w:rsid w:val="0050687D"/>
    <w:rsid w:val="005120DE"/>
    <w:rsid w:val="00513E4F"/>
    <w:rsid w:val="00515001"/>
    <w:rsid w:val="0052305E"/>
    <w:rsid w:val="00524534"/>
    <w:rsid w:val="0052492C"/>
    <w:rsid w:val="005267D2"/>
    <w:rsid w:val="00530C78"/>
    <w:rsid w:val="00531D30"/>
    <w:rsid w:val="005328B5"/>
    <w:rsid w:val="005339A8"/>
    <w:rsid w:val="00534EA2"/>
    <w:rsid w:val="0053721F"/>
    <w:rsid w:val="00541EB2"/>
    <w:rsid w:val="00543A47"/>
    <w:rsid w:val="00543E34"/>
    <w:rsid w:val="00544CC1"/>
    <w:rsid w:val="00545405"/>
    <w:rsid w:val="005454E8"/>
    <w:rsid w:val="005455BB"/>
    <w:rsid w:val="00545F6B"/>
    <w:rsid w:val="0054659F"/>
    <w:rsid w:val="00547575"/>
    <w:rsid w:val="00547A12"/>
    <w:rsid w:val="00550D15"/>
    <w:rsid w:val="005538DC"/>
    <w:rsid w:val="00555884"/>
    <w:rsid w:val="00560D52"/>
    <w:rsid w:val="005612CC"/>
    <w:rsid w:val="00566CA4"/>
    <w:rsid w:val="00566F25"/>
    <w:rsid w:val="00567001"/>
    <w:rsid w:val="00572548"/>
    <w:rsid w:val="00574F15"/>
    <w:rsid w:val="0057700F"/>
    <w:rsid w:val="0058016C"/>
    <w:rsid w:val="00584B43"/>
    <w:rsid w:val="00585364"/>
    <w:rsid w:val="00591055"/>
    <w:rsid w:val="00591608"/>
    <w:rsid w:val="00595636"/>
    <w:rsid w:val="00597F52"/>
    <w:rsid w:val="005A1983"/>
    <w:rsid w:val="005A1E8C"/>
    <w:rsid w:val="005A28B0"/>
    <w:rsid w:val="005A2E44"/>
    <w:rsid w:val="005A31EF"/>
    <w:rsid w:val="005A482E"/>
    <w:rsid w:val="005A6D59"/>
    <w:rsid w:val="005B054F"/>
    <w:rsid w:val="005B06D1"/>
    <w:rsid w:val="005B076F"/>
    <w:rsid w:val="005B254D"/>
    <w:rsid w:val="005B2A38"/>
    <w:rsid w:val="005B4E73"/>
    <w:rsid w:val="005C4A2E"/>
    <w:rsid w:val="005C60AA"/>
    <w:rsid w:val="005C7595"/>
    <w:rsid w:val="005D5016"/>
    <w:rsid w:val="005D6A95"/>
    <w:rsid w:val="005D75DD"/>
    <w:rsid w:val="005E0468"/>
    <w:rsid w:val="005E18B2"/>
    <w:rsid w:val="005E3639"/>
    <w:rsid w:val="005E42CC"/>
    <w:rsid w:val="005E4C6C"/>
    <w:rsid w:val="005E5402"/>
    <w:rsid w:val="005E6421"/>
    <w:rsid w:val="005E708A"/>
    <w:rsid w:val="005F0C6E"/>
    <w:rsid w:val="005F1781"/>
    <w:rsid w:val="005F27B3"/>
    <w:rsid w:val="005F5762"/>
    <w:rsid w:val="00600388"/>
    <w:rsid w:val="006013EC"/>
    <w:rsid w:val="00602BAC"/>
    <w:rsid w:val="00606648"/>
    <w:rsid w:val="006100C2"/>
    <w:rsid w:val="00613500"/>
    <w:rsid w:val="00615C17"/>
    <w:rsid w:val="006206A2"/>
    <w:rsid w:val="006219A2"/>
    <w:rsid w:val="00623848"/>
    <w:rsid w:val="00624132"/>
    <w:rsid w:val="0062427F"/>
    <w:rsid w:val="006264D6"/>
    <w:rsid w:val="00626E1B"/>
    <w:rsid w:val="006312E2"/>
    <w:rsid w:val="006328CE"/>
    <w:rsid w:val="00633349"/>
    <w:rsid w:val="00635284"/>
    <w:rsid w:val="006379E2"/>
    <w:rsid w:val="006421BB"/>
    <w:rsid w:val="006447F9"/>
    <w:rsid w:val="006472CB"/>
    <w:rsid w:val="006473AC"/>
    <w:rsid w:val="00651A7E"/>
    <w:rsid w:val="00653279"/>
    <w:rsid w:val="006538B3"/>
    <w:rsid w:val="00654968"/>
    <w:rsid w:val="00654A3B"/>
    <w:rsid w:val="006627C3"/>
    <w:rsid w:val="006628E9"/>
    <w:rsid w:val="00664452"/>
    <w:rsid w:val="00664B31"/>
    <w:rsid w:val="00665026"/>
    <w:rsid w:val="006653FB"/>
    <w:rsid w:val="006656E8"/>
    <w:rsid w:val="006669C4"/>
    <w:rsid w:val="00667EA6"/>
    <w:rsid w:val="006720AC"/>
    <w:rsid w:val="00674040"/>
    <w:rsid w:val="00676366"/>
    <w:rsid w:val="00676C52"/>
    <w:rsid w:val="00686343"/>
    <w:rsid w:val="00687399"/>
    <w:rsid w:val="006905C8"/>
    <w:rsid w:val="00694A6A"/>
    <w:rsid w:val="006966AA"/>
    <w:rsid w:val="006A0A43"/>
    <w:rsid w:val="006A2C11"/>
    <w:rsid w:val="006A3224"/>
    <w:rsid w:val="006A656C"/>
    <w:rsid w:val="006A6829"/>
    <w:rsid w:val="006A6B90"/>
    <w:rsid w:val="006A6DDA"/>
    <w:rsid w:val="006B7A32"/>
    <w:rsid w:val="006C3510"/>
    <w:rsid w:val="006C5A32"/>
    <w:rsid w:val="006C624D"/>
    <w:rsid w:val="006C7A58"/>
    <w:rsid w:val="006C7F5F"/>
    <w:rsid w:val="006D04DC"/>
    <w:rsid w:val="006D2C87"/>
    <w:rsid w:val="006D44CA"/>
    <w:rsid w:val="006D53A1"/>
    <w:rsid w:val="006E16FD"/>
    <w:rsid w:val="006E1BA1"/>
    <w:rsid w:val="006E2B70"/>
    <w:rsid w:val="006E3D47"/>
    <w:rsid w:val="006F0303"/>
    <w:rsid w:val="006F39DA"/>
    <w:rsid w:val="006F3FCB"/>
    <w:rsid w:val="006F45F1"/>
    <w:rsid w:val="006F72B0"/>
    <w:rsid w:val="00700994"/>
    <w:rsid w:val="0070127F"/>
    <w:rsid w:val="00701E0F"/>
    <w:rsid w:val="00706A71"/>
    <w:rsid w:val="007122D3"/>
    <w:rsid w:val="0071388B"/>
    <w:rsid w:val="00714224"/>
    <w:rsid w:val="00716980"/>
    <w:rsid w:val="007177B6"/>
    <w:rsid w:val="007206F4"/>
    <w:rsid w:val="0072714B"/>
    <w:rsid w:val="00727E50"/>
    <w:rsid w:val="00730427"/>
    <w:rsid w:val="007312DE"/>
    <w:rsid w:val="00733CBC"/>
    <w:rsid w:val="007348AC"/>
    <w:rsid w:val="00736966"/>
    <w:rsid w:val="00741461"/>
    <w:rsid w:val="00744BE9"/>
    <w:rsid w:val="0074674C"/>
    <w:rsid w:val="00746907"/>
    <w:rsid w:val="00746F47"/>
    <w:rsid w:val="00747D95"/>
    <w:rsid w:val="00750FEB"/>
    <w:rsid w:val="007532E6"/>
    <w:rsid w:val="007535E8"/>
    <w:rsid w:val="007540EB"/>
    <w:rsid w:val="007556BE"/>
    <w:rsid w:val="00756A1F"/>
    <w:rsid w:val="00760CCA"/>
    <w:rsid w:val="00763493"/>
    <w:rsid w:val="00763515"/>
    <w:rsid w:val="00764D61"/>
    <w:rsid w:val="0076647D"/>
    <w:rsid w:val="007668DB"/>
    <w:rsid w:val="00766FAE"/>
    <w:rsid w:val="007701CC"/>
    <w:rsid w:val="00771A82"/>
    <w:rsid w:val="00771D17"/>
    <w:rsid w:val="00772041"/>
    <w:rsid w:val="007730DF"/>
    <w:rsid w:val="00775AFF"/>
    <w:rsid w:val="00775F27"/>
    <w:rsid w:val="0077698D"/>
    <w:rsid w:val="007776BF"/>
    <w:rsid w:val="00780743"/>
    <w:rsid w:val="00781455"/>
    <w:rsid w:val="00784C9C"/>
    <w:rsid w:val="00791223"/>
    <w:rsid w:val="00791AEF"/>
    <w:rsid w:val="0079240B"/>
    <w:rsid w:val="00792EC2"/>
    <w:rsid w:val="00795B7A"/>
    <w:rsid w:val="007960D9"/>
    <w:rsid w:val="007965F3"/>
    <w:rsid w:val="007A2283"/>
    <w:rsid w:val="007A3877"/>
    <w:rsid w:val="007A4516"/>
    <w:rsid w:val="007B153A"/>
    <w:rsid w:val="007B1B24"/>
    <w:rsid w:val="007B410B"/>
    <w:rsid w:val="007B5EC8"/>
    <w:rsid w:val="007B6172"/>
    <w:rsid w:val="007B64BF"/>
    <w:rsid w:val="007C02F1"/>
    <w:rsid w:val="007C280C"/>
    <w:rsid w:val="007C4936"/>
    <w:rsid w:val="007C5B0C"/>
    <w:rsid w:val="007D2D87"/>
    <w:rsid w:val="007D3912"/>
    <w:rsid w:val="007D43DD"/>
    <w:rsid w:val="007D44EB"/>
    <w:rsid w:val="007D5A9F"/>
    <w:rsid w:val="007D782F"/>
    <w:rsid w:val="007E06F3"/>
    <w:rsid w:val="007E1A5D"/>
    <w:rsid w:val="007E1FBD"/>
    <w:rsid w:val="007E2A29"/>
    <w:rsid w:val="007E2BEC"/>
    <w:rsid w:val="007E4CE6"/>
    <w:rsid w:val="007E4D97"/>
    <w:rsid w:val="007E7F7D"/>
    <w:rsid w:val="007F2428"/>
    <w:rsid w:val="007F24BB"/>
    <w:rsid w:val="007F2A9A"/>
    <w:rsid w:val="007F3E49"/>
    <w:rsid w:val="007F5384"/>
    <w:rsid w:val="007F79C0"/>
    <w:rsid w:val="007F7C0A"/>
    <w:rsid w:val="00804CAC"/>
    <w:rsid w:val="00806224"/>
    <w:rsid w:val="00806F5A"/>
    <w:rsid w:val="008075DC"/>
    <w:rsid w:val="008131B9"/>
    <w:rsid w:val="0081335F"/>
    <w:rsid w:val="008146DC"/>
    <w:rsid w:val="00814D42"/>
    <w:rsid w:val="00817786"/>
    <w:rsid w:val="00817F0F"/>
    <w:rsid w:val="0082039F"/>
    <w:rsid w:val="008203E8"/>
    <w:rsid w:val="0082060E"/>
    <w:rsid w:val="00821E0C"/>
    <w:rsid w:val="008301D9"/>
    <w:rsid w:val="00831C4A"/>
    <w:rsid w:val="00832942"/>
    <w:rsid w:val="008334CA"/>
    <w:rsid w:val="008341C1"/>
    <w:rsid w:val="00835D7C"/>
    <w:rsid w:val="0083785F"/>
    <w:rsid w:val="008407C4"/>
    <w:rsid w:val="0085029E"/>
    <w:rsid w:val="008505F8"/>
    <w:rsid w:val="008515FB"/>
    <w:rsid w:val="00851896"/>
    <w:rsid w:val="00853D70"/>
    <w:rsid w:val="00860EF8"/>
    <w:rsid w:val="00861D5D"/>
    <w:rsid w:val="0086216F"/>
    <w:rsid w:val="00863ECD"/>
    <w:rsid w:val="0086527F"/>
    <w:rsid w:val="00865733"/>
    <w:rsid w:val="00866327"/>
    <w:rsid w:val="008703C8"/>
    <w:rsid w:val="00871EC1"/>
    <w:rsid w:val="008727A8"/>
    <w:rsid w:val="008741CB"/>
    <w:rsid w:val="008749F6"/>
    <w:rsid w:val="00874DF4"/>
    <w:rsid w:val="008774F3"/>
    <w:rsid w:val="008801E0"/>
    <w:rsid w:val="00881053"/>
    <w:rsid w:val="0088288F"/>
    <w:rsid w:val="0088697F"/>
    <w:rsid w:val="00886FFF"/>
    <w:rsid w:val="00891357"/>
    <w:rsid w:val="00891786"/>
    <w:rsid w:val="008A14A2"/>
    <w:rsid w:val="008A2FCA"/>
    <w:rsid w:val="008A404F"/>
    <w:rsid w:val="008A4FE3"/>
    <w:rsid w:val="008A61FA"/>
    <w:rsid w:val="008B308D"/>
    <w:rsid w:val="008B488B"/>
    <w:rsid w:val="008B48B1"/>
    <w:rsid w:val="008B4C76"/>
    <w:rsid w:val="008B6AB9"/>
    <w:rsid w:val="008B761E"/>
    <w:rsid w:val="008C0DEE"/>
    <w:rsid w:val="008C1825"/>
    <w:rsid w:val="008C1AEF"/>
    <w:rsid w:val="008C2565"/>
    <w:rsid w:val="008C5690"/>
    <w:rsid w:val="008C5908"/>
    <w:rsid w:val="008D3F04"/>
    <w:rsid w:val="008D5A8E"/>
    <w:rsid w:val="008E0BBF"/>
    <w:rsid w:val="008E1035"/>
    <w:rsid w:val="008E2043"/>
    <w:rsid w:val="008E73D8"/>
    <w:rsid w:val="008F0898"/>
    <w:rsid w:val="008F28EB"/>
    <w:rsid w:val="008F2E21"/>
    <w:rsid w:val="008F3359"/>
    <w:rsid w:val="008F449A"/>
    <w:rsid w:val="008F4893"/>
    <w:rsid w:val="008F79B3"/>
    <w:rsid w:val="009016FA"/>
    <w:rsid w:val="009018D1"/>
    <w:rsid w:val="0090286C"/>
    <w:rsid w:val="0090390D"/>
    <w:rsid w:val="00903FB6"/>
    <w:rsid w:val="00906BC6"/>
    <w:rsid w:val="00907356"/>
    <w:rsid w:val="00910B42"/>
    <w:rsid w:val="00911803"/>
    <w:rsid w:val="00911A07"/>
    <w:rsid w:val="00915F62"/>
    <w:rsid w:val="0092036F"/>
    <w:rsid w:val="00922BA6"/>
    <w:rsid w:val="009232DE"/>
    <w:rsid w:val="009250DB"/>
    <w:rsid w:val="0092590D"/>
    <w:rsid w:val="00927250"/>
    <w:rsid w:val="00930603"/>
    <w:rsid w:val="00931ABB"/>
    <w:rsid w:val="00932FDD"/>
    <w:rsid w:val="00933578"/>
    <w:rsid w:val="00934272"/>
    <w:rsid w:val="00934703"/>
    <w:rsid w:val="00936211"/>
    <w:rsid w:val="0093773E"/>
    <w:rsid w:val="00937CDB"/>
    <w:rsid w:val="00937D00"/>
    <w:rsid w:val="00940C27"/>
    <w:rsid w:val="00941682"/>
    <w:rsid w:val="0094318B"/>
    <w:rsid w:val="009456EB"/>
    <w:rsid w:val="00945ECB"/>
    <w:rsid w:val="009470C3"/>
    <w:rsid w:val="0094774C"/>
    <w:rsid w:val="00947C98"/>
    <w:rsid w:val="009515DD"/>
    <w:rsid w:val="0095235B"/>
    <w:rsid w:val="00955993"/>
    <w:rsid w:val="009566EE"/>
    <w:rsid w:val="00956ABA"/>
    <w:rsid w:val="00957D6F"/>
    <w:rsid w:val="0096248B"/>
    <w:rsid w:val="00963A23"/>
    <w:rsid w:val="00964829"/>
    <w:rsid w:val="00970F8C"/>
    <w:rsid w:val="00971DDD"/>
    <w:rsid w:val="009720DA"/>
    <w:rsid w:val="00972710"/>
    <w:rsid w:val="009740D7"/>
    <w:rsid w:val="00975433"/>
    <w:rsid w:val="009765C3"/>
    <w:rsid w:val="00980310"/>
    <w:rsid w:val="00984C0F"/>
    <w:rsid w:val="00991249"/>
    <w:rsid w:val="00991B33"/>
    <w:rsid w:val="00993B9D"/>
    <w:rsid w:val="00994984"/>
    <w:rsid w:val="00995FF5"/>
    <w:rsid w:val="00996B89"/>
    <w:rsid w:val="009970F3"/>
    <w:rsid w:val="00997239"/>
    <w:rsid w:val="009A48E8"/>
    <w:rsid w:val="009A71C1"/>
    <w:rsid w:val="009A7BA4"/>
    <w:rsid w:val="009B059E"/>
    <w:rsid w:val="009B416C"/>
    <w:rsid w:val="009B520F"/>
    <w:rsid w:val="009B5DB3"/>
    <w:rsid w:val="009B6070"/>
    <w:rsid w:val="009C072E"/>
    <w:rsid w:val="009C0B15"/>
    <w:rsid w:val="009C1122"/>
    <w:rsid w:val="009C1CB2"/>
    <w:rsid w:val="009C7E81"/>
    <w:rsid w:val="009D1615"/>
    <w:rsid w:val="009D184C"/>
    <w:rsid w:val="009D1A39"/>
    <w:rsid w:val="009D266D"/>
    <w:rsid w:val="009D3ABC"/>
    <w:rsid w:val="009D3D59"/>
    <w:rsid w:val="009D4B28"/>
    <w:rsid w:val="009D53D6"/>
    <w:rsid w:val="009D55CB"/>
    <w:rsid w:val="009D6979"/>
    <w:rsid w:val="009D7107"/>
    <w:rsid w:val="009E0563"/>
    <w:rsid w:val="009E3679"/>
    <w:rsid w:val="009E5975"/>
    <w:rsid w:val="009E59BF"/>
    <w:rsid w:val="009E59EB"/>
    <w:rsid w:val="009E5B6C"/>
    <w:rsid w:val="009E6B3F"/>
    <w:rsid w:val="009E6EF6"/>
    <w:rsid w:val="009F0023"/>
    <w:rsid w:val="009F0296"/>
    <w:rsid w:val="009F0494"/>
    <w:rsid w:val="009F15CB"/>
    <w:rsid w:val="009F2CB7"/>
    <w:rsid w:val="009F328F"/>
    <w:rsid w:val="00A00637"/>
    <w:rsid w:val="00A02DB6"/>
    <w:rsid w:val="00A02FC6"/>
    <w:rsid w:val="00A064F0"/>
    <w:rsid w:val="00A1115C"/>
    <w:rsid w:val="00A122D7"/>
    <w:rsid w:val="00A1493A"/>
    <w:rsid w:val="00A1573B"/>
    <w:rsid w:val="00A16D25"/>
    <w:rsid w:val="00A22543"/>
    <w:rsid w:val="00A23362"/>
    <w:rsid w:val="00A2704A"/>
    <w:rsid w:val="00A27810"/>
    <w:rsid w:val="00A27C17"/>
    <w:rsid w:val="00A30421"/>
    <w:rsid w:val="00A31B84"/>
    <w:rsid w:val="00A36DC7"/>
    <w:rsid w:val="00A36EDB"/>
    <w:rsid w:val="00A37568"/>
    <w:rsid w:val="00A416B1"/>
    <w:rsid w:val="00A42EC4"/>
    <w:rsid w:val="00A43A6D"/>
    <w:rsid w:val="00A443A3"/>
    <w:rsid w:val="00A4457B"/>
    <w:rsid w:val="00A445AE"/>
    <w:rsid w:val="00A51161"/>
    <w:rsid w:val="00A51A8B"/>
    <w:rsid w:val="00A52199"/>
    <w:rsid w:val="00A524D7"/>
    <w:rsid w:val="00A55B07"/>
    <w:rsid w:val="00A565F4"/>
    <w:rsid w:val="00A5726E"/>
    <w:rsid w:val="00A578FB"/>
    <w:rsid w:val="00A57B72"/>
    <w:rsid w:val="00A63438"/>
    <w:rsid w:val="00A64009"/>
    <w:rsid w:val="00A64391"/>
    <w:rsid w:val="00A6537A"/>
    <w:rsid w:val="00A70718"/>
    <w:rsid w:val="00A72E5E"/>
    <w:rsid w:val="00A77FD3"/>
    <w:rsid w:val="00A80046"/>
    <w:rsid w:val="00A80951"/>
    <w:rsid w:val="00A81389"/>
    <w:rsid w:val="00A81486"/>
    <w:rsid w:val="00A86299"/>
    <w:rsid w:val="00A8710B"/>
    <w:rsid w:val="00A94630"/>
    <w:rsid w:val="00A94AFB"/>
    <w:rsid w:val="00A97B9E"/>
    <w:rsid w:val="00AA15B7"/>
    <w:rsid w:val="00AA1650"/>
    <w:rsid w:val="00AA1B23"/>
    <w:rsid w:val="00AA6319"/>
    <w:rsid w:val="00AB28A1"/>
    <w:rsid w:val="00AB42C1"/>
    <w:rsid w:val="00AB5DCE"/>
    <w:rsid w:val="00AC169C"/>
    <w:rsid w:val="00AC201F"/>
    <w:rsid w:val="00AC368D"/>
    <w:rsid w:val="00AC3BA1"/>
    <w:rsid w:val="00AC3CE6"/>
    <w:rsid w:val="00AC429F"/>
    <w:rsid w:val="00AD0941"/>
    <w:rsid w:val="00AD4434"/>
    <w:rsid w:val="00AD4E8C"/>
    <w:rsid w:val="00AD4EE7"/>
    <w:rsid w:val="00AD5DC3"/>
    <w:rsid w:val="00AD5F82"/>
    <w:rsid w:val="00AE0C41"/>
    <w:rsid w:val="00AE0F9D"/>
    <w:rsid w:val="00AE23DD"/>
    <w:rsid w:val="00AE2B3B"/>
    <w:rsid w:val="00AE356F"/>
    <w:rsid w:val="00AE3C99"/>
    <w:rsid w:val="00AE5AF6"/>
    <w:rsid w:val="00AE61E2"/>
    <w:rsid w:val="00AF04EF"/>
    <w:rsid w:val="00AF18B7"/>
    <w:rsid w:val="00AF18F9"/>
    <w:rsid w:val="00AF1B00"/>
    <w:rsid w:val="00AF4AC6"/>
    <w:rsid w:val="00AF533F"/>
    <w:rsid w:val="00AF7CEA"/>
    <w:rsid w:val="00B00CB6"/>
    <w:rsid w:val="00B027EF"/>
    <w:rsid w:val="00B0629C"/>
    <w:rsid w:val="00B102CC"/>
    <w:rsid w:val="00B10B26"/>
    <w:rsid w:val="00B10BCA"/>
    <w:rsid w:val="00B10DE6"/>
    <w:rsid w:val="00B12DA0"/>
    <w:rsid w:val="00B13CB3"/>
    <w:rsid w:val="00B13D63"/>
    <w:rsid w:val="00B14C4D"/>
    <w:rsid w:val="00B16CCF"/>
    <w:rsid w:val="00B21123"/>
    <w:rsid w:val="00B23B90"/>
    <w:rsid w:val="00B23F12"/>
    <w:rsid w:val="00B24369"/>
    <w:rsid w:val="00B261F5"/>
    <w:rsid w:val="00B27938"/>
    <w:rsid w:val="00B311AD"/>
    <w:rsid w:val="00B320AA"/>
    <w:rsid w:val="00B324D9"/>
    <w:rsid w:val="00B32A87"/>
    <w:rsid w:val="00B32F33"/>
    <w:rsid w:val="00B33009"/>
    <w:rsid w:val="00B33940"/>
    <w:rsid w:val="00B345E6"/>
    <w:rsid w:val="00B34C94"/>
    <w:rsid w:val="00B35BC7"/>
    <w:rsid w:val="00B35D6C"/>
    <w:rsid w:val="00B37B83"/>
    <w:rsid w:val="00B41342"/>
    <w:rsid w:val="00B42F74"/>
    <w:rsid w:val="00B44012"/>
    <w:rsid w:val="00B520E8"/>
    <w:rsid w:val="00B544E8"/>
    <w:rsid w:val="00B55F5B"/>
    <w:rsid w:val="00B60134"/>
    <w:rsid w:val="00B60ECD"/>
    <w:rsid w:val="00B60EE3"/>
    <w:rsid w:val="00B61EDE"/>
    <w:rsid w:val="00B62794"/>
    <w:rsid w:val="00B66C11"/>
    <w:rsid w:val="00B66D58"/>
    <w:rsid w:val="00B67968"/>
    <w:rsid w:val="00B7034A"/>
    <w:rsid w:val="00B704F2"/>
    <w:rsid w:val="00B715DC"/>
    <w:rsid w:val="00B719C8"/>
    <w:rsid w:val="00B72876"/>
    <w:rsid w:val="00B73FFD"/>
    <w:rsid w:val="00B75579"/>
    <w:rsid w:val="00B8660C"/>
    <w:rsid w:val="00B9147A"/>
    <w:rsid w:val="00B917BD"/>
    <w:rsid w:val="00B9196C"/>
    <w:rsid w:val="00B9395A"/>
    <w:rsid w:val="00B95700"/>
    <w:rsid w:val="00B95B40"/>
    <w:rsid w:val="00B96121"/>
    <w:rsid w:val="00B9616E"/>
    <w:rsid w:val="00BA3F69"/>
    <w:rsid w:val="00BA3FD6"/>
    <w:rsid w:val="00BA4788"/>
    <w:rsid w:val="00BB278F"/>
    <w:rsid w:val="00BB35D8"/>
    <w:rsid w:val="00BC0114"/>
    <w:rsid w:val="00BC27CA"/>
    <w:rsid w:val="00BC391E"/>
    <w:rsid w:val="00BC7138"/>
    <w:rsid w:val="00BC790B"/>
    <w:rsid w:val="00BD04C1"/>
    <w:rsid w:val="00BD2FF6"/>
    <w:rsid w:val="00BD352F"/>
    <w:rsid w:val="00BD4B8B"/>
    <w:rsid w:val="00BD4E81"/>
    <w:rsid w:val="00BD5044"/>
    <w:rsid w:val="00BD6DF2"/>
    <w:rsid w:val="00BD7A16"/>
    <w:rsid w:val="00BD7F01"/>
    <w:rsid w:val="00BE13BA"/>
    <w:rsid w:val="00BE2A0F"/>
    <w:rsid w:val="00BE4A34"/>
    <w:rsid w:val="00BE5E95"/>
    <w:rsid w:val="00BE6B8A"/>
    <w:rsid w:val="00BF01A0"/>
    <w:rsid w:val="00BF092E"/>
    <w:rsid w:val="00BF50CF"/>
    <w:rsid w:val="00C022E2"/>
    <w:rsid w:val="00C053A1"/>
    <w:rsid w:val="00C05B34"/>
    <w:rsid w:val="00C05E1E"/>
    <w:rsid w:val="00C065D9"/>
    <w:rsid w:val="00C06BB1"/>
    <w:rsid w:val="00C122E4"/>
    <w:rsid w:val="00C12C55"/>
    <w:rsid w:val="00C247A9"/>
    <w:rsid w:val="00C26E69"/>
    <w:rsid w:val="00C31EB4"/>
    <w:rsid w:val="00C325A4"/>
    <w:rsid w:val="00C372D4"/>
    <w:rsid w:val="00C4158E"/>
    <w:rsid w:val="00C42060"/>
    <w:rsid w:val="00C45C57"/>
    <w:rsid w:val="00C46545"/>
    <w:rsid w:val="00C46958"/>
    <w:rsid w:val="00C55A9B"/>
    <w:rsid w:val="00C57CE6"/>
    <w:rsid w:val="00C57F0E"/>
    <w:rsid w:val="00C6046F"/>
    <w:rsid w:val="00C6117D"/>
    <w:rsid w:val="00C62049"/>
    <w:rsid w:val="00C62277"/>
    <w:rsid w:val="00C6631C"/>
    <w:rsid w:val="00C70F18"/>
    <w:rsid w:val="00C710B2"/>
    <w:rsid w:val="00C7347C"/>
    <w:rsid w:val="00C7388C"/>
    <w:rsid w:val="00C75CAD"/>
    <w:rsid w:val="00C806B5"/>
    <w:rsid w:val="00C85FEC"/>
    <w:rsid w:val="00C8640E"/>
    <w:rsid w:val="00C92327"/>
    <w:rsid w:val="00C92422"/>
    <w:rsid w:val="00C94F32"/>
    <w:rsid w:val="00CA025A"/>
    <w:rsid w:val="00CA3DFE"/>
    <w:rsid w:val="00CA4376"/>
    <w:rsid w:val="00CA5E3E"/>
    <w:rsid w:val="00CB1C96"/>
    <w:rsid w:val="00CB5D33"/>
    <w:rsid w:val="00CB61B7"/>
    <w:rsid w:val="00CC0FA3"/>
    <w:rsid w:val="00CC14DC"/>
    <w:rsid w:val="00CC21E0"/>
    <w:rsid w:val="00CC35F4"/>
    <w:rsid w:val="00CC42B1"/>
    <w:rsid w:val="00CC4345"/>
    <w:rsid w:val="00CC5B11"/>
    <w:rsid w:val="00CC6132"/>
    <w:rsid w:val="00CC7BBA"/>
    <w:rsid w:val="00CD1789"/>
    <w:rsid w:val="00CD3DCE"/>
    <w:rsid w:val="00CE0E9E"/>
    <w:rsid w:val="00CE1597"/>
    <w:rsid w:val="00CE3F7E"/>
    <w:rsid w:val="00CE52D7"/>
    <w:rsid w:val="00CE76A0"/>
    <w:rsid w:val="00CF1F9D"/>
    <w:rsid w:val="00CF31DD"/>
    <w:rsid w:val="00CF5DEC"/>
    <w:rsid w:val="00CF628A"/>
    <w:rsid w:val="00D01BA0"/>
    <w:rsid w:val="00D0497A"/>
    <w:rsid w:val="00D06AFD"/>
    <w:rsid w:val="00D07116"/>
    <w:rsid w:val="00D1481A"/>
    <w:rsid w:val="00D1495C"/>
    <w:rsid w:val="00D15A90"/>
    <w:rsid w:val="00D16DC3"/>
    <w:rsid w:val="00D203E4"/>
    <w:rsid w:val="00D20D5C"/>
    <w:rsid w:val="00D21375"/>
    <w:rsid w:val="00D22ED7"/>
    <w:rsid w:val="00D2319F"/>
    <w:rsid w:val="00D238F8"/>
    <w:rsid w:val="00D24D3C"/>
    <w:rsid w:val="00D272B9"/>
    <w:rsid w:val="00D32F79"/>
    <w:rsid w:val="00D33B00"/>
    <w:rsid w:val="00D34F6C"/>
    <w:rsid w:val="00D35430"/>
    <w:rsid w:val="00D35F03"/>
    <w:rsid w:val="00D35F2D"/>
    <w:rsid w:val="00D366AA"/>
    <w:rsid w:val="00D401B1"/>
    <w:rsid w:val="00D42680"/>
    <w:rsid w:val="00D434F6"/>
    <w:rsid w:val="00D43D14"/>
    <w:rsid w:val="00D47961"/>
    <w:rsid w:val="00D47E47"/>
    <w:rsid w:val="00D51F2F"/>
    <w:rsid w:val="00D52E0B"/>
    <w:rsid w:val="00D52E2C"/>
    <w:rsid w:val="00D53E10"/>
    <w:rsid w:val="00D56107"/>
    <w:rsid w:val="00D57136"/>
    <w:rsid w:val="00D57FBA"/>
    <w:rsid w:val="00D60C02"/>
    <w:rsid w:val="00D60F1A"/>
    <w:rsid w:val="00D643A5"/>
    <w:rsid w:val="00D65248"/>
    <w:rsid w:val="00D65ECB"/>
    <w:rsid w:val="00D747D4"/>
    <w:rsid w:val="00D80365"/>
    <w:rsid w:val="00D80FF5"/>
    <w:rsid w:val="00D82FB0"/>
    <w:rsid w:val="00D83A84"/>
    <w:rsid w:val="00D86786"/>
    <w:rsid w:val="00D931F0"/>
    <w:rsid w:val="00D96C0E"/>
    <w:rsid w:val="00DA69BD"/>
    <w:rsid w:val="00DB31A4"/>
    <w:rsid w:val="00DB599D"/>
    <w:rsid w:val="00DB7AB4"/>
    <w:rsid w:val="00DB7CC6"/>
    <w:rsid w:val="00DC0232"/>
    <w:rsid w:val="00DC1756"/>
    <w:rsid w:val="00DC186D"/>
    <w:rsid w:val="00DC699A"/>
    <w:rsid w:val="00DC6C13"/>
    <w:rsid w:val="00DD05FA"/>
    <w:rsid w:val="00DD1DDB"/>
    <w:rsid w:val="00DD42A0"/>
    <w:rsid w:val="00DD5F04"/>
    <w:rsid w:val="00DD6310"/>
    <w:rsid w:val="00DD6BD2"/>
    <w:rsid w:val="00DE1A00"/>
    <w:rsid w:val="00DE281C"/>
    <w:rsid w:val="00DE3A02"/>
    <w:rsid w:val="00DE67E7"/>
    <w:rsid w:val="00DE6CF8"/>
    <w:rsid w:val="00DE6D60"/>
    <w:rsid w:val="00DF0B74"/>
    <w:rsid w:val="00DF1519"/>
    <w:rsid w:val="00DF1FFF"/>
    <w:rsid w:val="00DF3A54"/>
    <w:rsid w:val="00DF5BFC"/>
    <w:rsid w:val="00DF6605"/>
    <w:rsid w:val="00DF6768"/>
    <w:rsid w:val="00E003D3"/>
    <w:rsid w:val="00E00574"/>
    <w:rsid w:val="00E014E3"/>
    <w:rsid w:val="00E10EEC"/>
    <w:rsid w:val="00E17D22"/>
    <w:rsid w:val="00E20678"/>
    <w:rsid w:val="00E2171F"/>
    <w:rsid w:val="00E2225F"/>
    <w:rsid w:val="00E2553B"/>
    <w:rsid w:val="00E2727D"/>
    <w:rsid w:val="00E306ED"/>
    <w:rsid w:val="00E31D33"/>
    <w:rsid w:val="00E33175"/>
    <w:rsid w:val="00E33B87"/>
    <w:rsid w:val="00E34E1D"/>
    <w:rsid w:val="00E35D26"/>
    <w:rsid w:val="00E36032"/>
    <w:rsid w:val="00E3729D"/>
    <w:rsid w:val="00E37851"/>
    <w:rsid w:val="00E4110C"/>
    <w:rsid w:val="00E41D39"/>
    <w:rsid w:val="00E43D7D"/>
    <w:rsid w:val="00E4724E"/>
    <w:rsid w:val="00E50E5C"/>
    <w:rsid w:val="00E513F2"/>
    <w:rsid w:val="00E52C2A"/>
    <w:rsid w:val="00E53894"/>
    <w:rsid w:val="00E54E87"/>
    <w:rsid w:val="00E57488"/>
    <w:rsid w:val="00E57649"/>
    <w:rsid w:val="00E61F72"/>
    <w:rsid w:val="00E642FC"/>
    <w:rsid w:val="00E64E57"/>
    <w:rsid w:val="00E72542"/>
    <w:rsid w:val="00E760F9"/>
    <w:rsid w:val="00E80EC9"/>
    <w:rsid w:val="00E812BE"/>
    <w:rsid w:val="00E851F3"/>
    <w:rsid w:val="00E8542E"/>
    <w:rsid w:val="00E90107"/>
    <w:rsid w:val="00E93562"/>
    <w:rsid w:val="00E935D0"/>
    <w:rsid w:val="00E94AF4"/>
    <w:rsid w:val="00E95A8E"/>
    <w:rsid w:val="00E97273"/>
    <w:rsid w:val="00E97EA7"/>
    <w:rsid w:val="00EA122B"/>
    <w:rsid w:val="00EA1B84"/>
    <w:rsid w:val="00EA7E69"/>
    <w:rsid w:val="00EA7EC3"/>
    <w:rsid w:val="00EB0160"/>
    <w:rsid w:val="00EB1F18"/>
    <w:rsid w:val="00EB4A61"/>
    <w:rsid w:val="00EB6B41"/>
    <w:rsid w:val="00EC0C10"/>
    <w:rsid w:val="00EC270F"/>
    <w:rsid w:val="00EC2E01"/>
    <w:rsid w:val="00EC333B"/>
    <w:rsid w:val="00ED03BB"/>
    <w:rsid w:val="00ED0C1D"/>
    <w:rsid w:val="00ED3150"/>
    <w:rsid w:val="00ED4C85"/>
    <w:rsid w:val="00ED7013"/>
    <w:rsid w:val="00ED7B0D"/>
    <w:rsid w:val="00EE0B50"/>
    <w:rsid w:val="00EE0C76"/>
    <w:rsid w:val="00EE2615"/>
    <w:rsid w:val="00EE6D1D"/>
    <w:rsid w:val="00EF04CB"/>
    <w:rsid w:val="00EF07DC"/>
    <w:rsid w:val="00EF1147"/>
    <w:rsid w:val="00EF2CC3"/>
    <w:rsid w:val="00EF6C57"/>
    <w:rsid w:val="00EF7C76"/>
    <w:rsid w:val="00F05976"/>
    <w:rsid w:val="00F115F2"/>
    <w:rsid w:val="00F12B0C"/>
    <w:rsid w:val="00F14A1A"/>
    <w:rsid w:val="00F1546E"/>
    <w:rsid w:val="00F15C65"/>
    <w:rsid w:val="00F15FF2"/>
    <w:rsid w:val="00F20A89"/>
    <w:rsid w:val="00F235E5"/>
    <w:rsid w:val="00F23C4B"/>
    <w:rsid w:val="00F25F5B"/>
    <w:rsid w:val="00F265A7"/>
    <w:rsid w:val="00F26C9F"/>
    <w:rsid w:val="00F27D2D"/>
    <w:rsid w:val="00F27F89"/>
    <w:rsid w:val="00F30135"/>
    <w:rsid w:val="00F3124F"/>
    <w:rsid w:val="00F317FF"/>
    <w:rsid w:val="00F31858"/>
    <w:rsid w:val="00F33BFD"/>
    <w:rsid w:val="00F36342"/>
    <w:rsid w:val="00F367E2"/>
    <w:rsid w:val="00F375E4"/>
    <w:rsid w:val="00F37DC1"/>
    <w:rsid w:val="00F41C7C"/>
    <w:rsid w:val="00F4264A"/>
    <w:rsid w:val="00F4419E"/>
    <w:rsid w:val="00F4644B"/>
    <w:rsid w:val="00F465B5"/>
    <w:rsid w:val="00F4708D"/>
    <w:rsid w:val="00F506BC"/>
    <w:rsid w:val="00F51A34"/>
    <w:rsid w:val="00F51C53"/>
    <w:rsid w:val="00F5258F"/>
    <w:rsid w:val="00F550B7"/>
    <w:rsid w:val="00F5642B"/>
    <w:rsid w:val="00F613D1"/>
    <w:rsid w:val="00F6605A"/>
    <w:rsid w:val="00F6640F"/>
    <w:rsid w:val="00F71671"/>
    <w:rsid w:val="00F72B11"/>
    <w:rsid w:val="00F734D5"/>
    <w:rsid w:val="00F735DD"/>
    <w:rsid w:val="00F73D0F"/>
    <w:rsid w:val="00F7536E"/>
    <w:rsid w:val="00F76768"/>
    <w:rsid w:val="00F770C0"/>
    <w:rsid w:val="00F77DFA"/>
    <w:rsid w:val="00F805A4"/>
    <w:rsid w:val="00F80EBA"/>
    <w:rsid w:val="00F81A71"/>
    <w:rsid w:val="00F825F7"/>
    <w:rsid w:val="00F87101"/>
    <w:rsid w:val="00F923A1"/>
    <w:rsid w:val="00F93667"/>
    <w:rsid w:val="00F9436A"/>
    <w:rsid w:val="00F95B31"/>
    <w:rsid w:val="00FA036A"/>
    <w:rsid w:val="00FA2B55"/>
    <w:rsid w:val="00FA4BDF"/>
    <w:rsid w:val="00FA4ED3"/>
    <w:rsid w:val="00FA5B94"/>
    <w:rsid w:val="00FA6516"/>
    <w:rsid w:val="00FA7C33"/>
    <w:rsid w:val="00FB0A5D"/>
    <w:rsid w:val="00FB15F2"/>
    <w:rsid w:val="00FB31A1"/>
    <w:rsid w:val="00FC294B"/>
    <w:rsid w:val="00FC3377"/>
    <w:rsid w:val="00FC43E6"/>
    <w:rsid w:val="00FC6BB9"/>
    <w:rsid w:val="00FC7427"/>
    <w:rsid w:val="00FD74C7"/>
    <w:rsid w:val="00FE38CA"/>
    <w:rsid w:val="00FE55CE"/>
    <w:rsid w:val="00FE5E23"/>
    <w:rsid w:val="00FF332A"/>
    <w:rsid w:val="00FF4B51"/>
    <w:rsid w:val="00FF5374"/>
    <w:rsid w:val="00FF613C"/>
    <w:rsid w:val="00FF7364"/>
    <w:rsid w:val="00FF7544"/>
    <w:rsid w:val="00FF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9C0AC"/>
  <w15:docId w15:val="{6F39796E-EABA-4033-899D-D14990D4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60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A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918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5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0C5AB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0C5ABB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0C5AB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rsid w:val="000C5ABB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ps">
    <w:name w:val="hps"/>
    <w:basedOn w:val="DefaultParagraphFont"/>
    <w:rsid w:val="000C5ABB"/>
  </w:style>
  <w:style w:type="character" w:styleId="Hyperlink">
    <w:name w:val="Hyperlink"/>
    <w:basedOn w:val="DefaultParagraphFont"/>
    <w:uiPriority w:val="99"/>
    <w:unhideWhenUsed/>
    <w:rsid w:val="000C5ABB"/>
    <w:rPr>
      <w:strike w:val="0"/>
      <w:dstrike w:val="0"/>
      <w:color w:val="316C9D"/>
      <w:u w:val="none"/>
      <w:effect w:val="none"/>
    </w:rPr>
  </w:style>
  <w:style w:type="table" w:styleId="TableGrid">
    <w:name w:val="Table Grid"/>
    <w:basedOn w:val="TableNormal"/>
    <w:uiPriority w:val="59"/>
    <w:rsid w:val="000C5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C5ABB"/>
    <w:rPr>
      <w:b/>
      <w:bCs/>
    </w:rPr>
  </w:style>
  <w:style w:type="paragraph" w:styleId="BodyText2">
    <w:name w:val="Body Text 2"/>
    <w:basedOn w:val="Normal"/>
    <w:link w:val="BodyText2Char"/>
    <w:semiHidden/>
    <w:unhideWhenUsed/>
    <w:rsid w:val="000C5ABB"/>
    <w:pPr>
      <w:spacing w:after="0" w:line="240" w:lineRule="auto"/>
      <w:ind w:right="-18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0C5ABB"/>
    <w:rPr>
      <w:rFonts w:ascii="Times New Roman" w:eastAsia="Times New Roman" w:hAnsi="Times New Roman" w:cs="Times New Roman"/>
      <w:sz w:val="24"/>
      <w:szCs w:val="20"/>
      <w:lang w:val="en-US" w:eastAsia="cs-CZ"/>
    </w:rPr>
  </w:style>
  <w:style w:type="paragraph" w:customStyle="1" w:styleId="Default">
    <w:name w:val="Default"/>
    <w:rsid w:val="000C5AB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81455"/>
    <w:pPr>
      <w:ind w:left="720"/>
      <w:contextualSpacing/>
    </w:pPr>
  </w:style>
  <w:style w:type="paragraph" w:customStyle="1" w:styleId="TAMainText">
    <w:name w:val="TA_Main_Text"/>
    <w:basedOn w:val="Normal"/>
    <w:uiPriority w:val="99"/>
    <w:rsid w:val="0070127F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8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8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47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961"/>
    <w:rPr>
      <w:b/>
      <w:bCs/>
      <w:sz w:val="20"/>
      <w:szCs w:val="20"/>
    </w:rPr>
  </w:style>
  <w:style w:type="character" w:customStyle="1" w:styleId="highlight2">
    <w:name w:val="highlight2"/>
    <w:basedOn w:val="DefaultParagraphFont"/>
    <w:rsid w:val="009B059E"/>
  </w:style>
  <w:style w:type="character" w:customStyle="1" w:styleId="shorttext">
    <w:name w:val="short_text"/>
    <w:basedOn w:val="DefaultParagraphFont"/>
    <w:rsid w:val="00133280"/>
  </w:style>
  <w:style w:type="character" w:customStyle="1" w:styleId="highlight">
    <w:name w:val="highlight"/>
    <w:basedOn w:val="DefaultParagraphFont"/>
    <w:rsid w:val="00157113"/>
  </w:style>
  <w:style w:type="character" w:customStyle="1" w:styleId="st">
    <w:name w:val="st"/>
    <w:basedOn w:val="DefaultParagraphFont"/>
    <w:rsid w:val="0002615E"/>
  </w:style>
  <w:style w:type="character" w:customStyle="1" w:styleId="atn">
    <w:name w:val="atn"/>
    <w:basedOn w:val="DefaultParagraphFont"/>
    <w:rsid w:val="00C46958"/>
  </w:style>
  <w:style w:type="paragraph" w:styleId="NormalWeb">
    <w:name w:val="Normal (Web)"/>
    <w:basedOn w:val="Normal"/>
    <w:uiPriority w:val="99"/>
    <w:unhideWhenUsed/>
    <w:rsid w:val="0062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9181C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291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9181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C60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TMLCite">
    <w:name w:val="HTML Cite"/>
    <w:basedOn w:val="DefaultParagraphFont"/>
    <w:uiPriority w:val="99"/>
    <w:semiHidden/>
    <w:unhideWhenUsed/>
    <w:rsid w:val="003A10D8"/>
    <w:rPr>
      <w:i/>
      <w:iCs/>
    </w:rPr>
  </w:style>
  <w:style w:type="character" w:customStyle="1" w:styleId="ref-journal">
    <w:name w:val="ref-journal"/>
    <w:basedOn w:val="DefaultParagraphFont"/>
    <w:rsid w:val="002C7A91"/>
  </w:style>
  <w:style w:type="character" w:customStyle="1" w:styleId="ref-vol">
    <w:name w:val="ref-vol"/>
    <w:basedOn w:val="DefaultParagraphFont"/>
    <w:rsid w:val="002C7A91"/>
  </w:style>
  <w:style w:type="character" w:customStyle="1" w:styleId="bkprnt1">
    <w:name w:val="bk_prnt1"/>
    <w:basedOn w:val="DefaultParagraphFont"/>
    <w:rsid w:val="002C7A91"/>
    <w:rPr>
      <w:vanish/>
      <w:webHidden w:val="0"/>
      <w:specVanish w:val="0"/>
    </w:rPr>
  </w:style>
  <w:style w:type="character" w:customStyle="1" w:styleId="italic1">
    <w:name w:val="italic1"/>
    <w:basedOn w:val="DefaultParagraphFont"/>
    <w:rsid w:val="00302AE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A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uthorlink">
    <w:name w:val="author_link"/>
    <w:basedOn w:val="DefaultParagraphFont"/>
    <w:rsid w:val="00302AEC"/>
  </w:style>
  <w:style w:type="character" w:customStyle="1" w:styleId="citation">
    <w:name w:val="citation"/>
    <w:basedOn w:val="DefaultParagraphFont"/>
    <w:rsid w:val="000623C2"/>
  </w:style>
  <w:style w:type="paragraph" w:customStyle="1" w:styleId="desc2">
    <w:name w:val="desc2"/>
    <w:basedOn w:val="Normal"/>
    <w:rsid w:val="000623C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0623C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0623C2"/>
  </w:style>
  <w:style w:type="character" w:customStyle="1" w:styleId="citation-abbreviation">
    <w:name w:val="citation-abbreviation"/>
    <w:basedOn w:val="DefaultParagraphFont"/>
    <w:rsid w:val="000623C2"/>
  </w:style>
  <w:style w:type="character" w:customStyle="1" w:styleId="citation-publication-date">
    <w:name w:val="citation-publication-date"/>
    <w:basedOn w:val="DefaultParagraphFont"/>
    <w:rsid w:val="000623C2"/>
  </w:style>
  <w:style w:type="character" w:customStyle="1" w:styleId="citation-volume">
    <w:name w:val="citation-volume"/>
    <w:basedOn w:val="DefaultParagraphFont"/>
    <w:rsid w:val="000623C2"/>
  </w:style>
  <w:style w:type="character" w:customStyle="1" w:styleId="citation-issue">
    <w:name w:val="citation-issue"/>
    <w:basedOn w:val="DefaultParagraphFont"/>
    <w:rsid w:val="000623C2"/>
  </w:style>
  <w:style w:type="character" w:customStyle="1" w:styleId="citation-flpages">
    <w:name w:val="citation-flpages"/>
    <w:basedOn w:val="DefaultParagraphFont"/>
    <w:rsid w:val="000623C2"/>
  </w:style>
  <w:style w:type="character" w:customStyle="1" w:styleId="fm-citation-ids-label">
    <w:name w:val="fm-citation-ids-label"/>
    <w:basedOn w:val="DefaultParagraphFont"/>
    <w:rsid w:val="000623C2"/>
  </w:style>
  <w:style w:type="character" w:customStyle="1" w:styleId="cit">
    <w:name w:val="cit"/>
    <w:basedOn w:val="DefaultParagraphFont"/>
    <w:rsid w:val="001C1C9E"/>
  </w:style>
  <w:style w:type="character" w:customStyle="1" w:styleId="ref-journal1">
    <w:name w:val="ref-journal1"/>
    <w:basedOn w:val="DefaultParagraphFont"/>
    <w:rsid w:val="001C1C9E"/>
    <w:rPr>
      <w:i/>
      <w:iCs/>
    </w:rPr>
  </w:style>
  <w:style w:type="character" w:customStyle="1" w:styleId="ref-vol1">
    <w:name w:val="ref-vol1"/>
    <w:basedOn w:val="DefaultParagraphFont"/>
    <w:rsid w:val="001C1C9E"/>
    <w:rPr>
      <w:b/>
      <w:bCs/>
    </w:rPr>
  </w:style>
  <w:style w:type="character" w:customStyle="1" w:styleId="citedby">
    <w:name w:val="citedby_"/>
    <w:basedOn w:val="DefaultParagraphFont"/>
    <w:rsid w:val="001C1C9E"/>
    <w:rPr>
      <w:sz w:val="24"/>
      <w:szCs w:val="24"/>
      <w:bdr w:val="none" w:sz="0" w:space="0" w:color="auto" w:frame="1"/>
      <w:vertAlign w:val="baseline"/>
    </w:rPr>
  </w:style>
  <w:style w:type="character" w:customStyle="1" w:styleId="apple-converted-space">
    <w:name w:val="apple-converted-space"/>
    <w:basedOn w:val="DefaultParagraphFont"/>
    <w:rsid w:val="00026E59"/>
  </w:style>
  <w:style w:type="character" w:customStyle="1" w:styleId="line1">
    <w:name w:val="line1"/>
    <w:basedOn w:val="DefaultParagraphFont"/>
    <w:rsid w:val="009250DB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D434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4F6"/>
  </w:style>
  <w:style w:type="paragraph" w:styleId="Footer">
    <w:name w:val="footer"/>
    <w:basedOn w:val="Normal"/>
    <w:link w:val="FooterChar"/>
    <w:uiPriority w:val="99"/>
    <w:unhideWhenUsed/>
    <w:rsid w:val="00D434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4F6"/>
  </w:style>
  <w:style w:type="paragraph" w:styleId="Revision">
    <w:name w:val="Revision"/>
    <w:hidden/>
    <w:uiPriority w:val="99"/>
    <w:semiHidden/>
    <w:rsid w:val="00D83A84"/>
    <w:pPr>
      <w:spacing w:after="0" w:line="240" w:lineRule="auto"/>
    </w:pPr>
  </w:style>
  <w:style w:type="character" w:customStyle="1" w:styleId="st1">
    <w:name w:val="st1"/>
    <w:basedOn w:val="DefaultParagraphFont"/>
    <w:rsid w:val="00384D5C"/>
  </w:style>
  <w:style w:type="paragraph" w:customStyle="1" w:styleId="TFReferencesSection">
    <w:name w:val="TF_References_Section"/>
    <w:basedOn w:val="Normal"/>
    <w:rsid w:val="00F73D0F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TDAcknowledgments">
    <w:name w:val="TD_Acknowledgments"/>
    <w:basedOn w:val="Normal"/>
    <w:next w:val="Normal"/>
    <w:rsid w:val="00F73D0F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TESupportingInformation">
    <w:name w:val="TE_Supporting_Information"/>
    <w:basedOn w:val="Normal"/>
    <w:next w:val="Normal"/>
    <w:rsid w:val="00F73D0F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F73D0F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SNSynopsisTOC">
    <w:name w:val="SN_Synopsis_TOC"/>
    <w:basedOn w:val="Normal"/>
    <w:rsid w:val="00F73D0F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BHBriefs">
    <w:name w:val="BH_Briefs"/>
    <w:basedOn w:val="Normal"/>
    <w:rsid w:val="00F73D0F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F73D0F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73D0F"/>
    <w:rPr>
      <w:rFonts w:ascii="Arno Pro" w:eastAsia="Times New Roman" w:hAnsi="Arno Pro" w:cs="Times New Roman"/>
      <w:kern w:val="20"/>
      <w:sz w:val="18"/>
      <w:szCs w:val="20"/>
      <w:lang w:val="en-US"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73D0F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 w:eastAsia="en-US"/>
    </w:rPr>
  </w:style>
  <w:style w:type="character" w:customStyle="1" w:styleId="FAAuthorInfoSubtitleChar">
    <w:name w:val="FA_Author_Info_Subtitle Char"/>
    <w:link w:val="FAAuthorInfoSubtitle"/>
    <w:rsid w:val="00F73D0F"/>
    <w:rPr>
      <w:rFonts w:ascii="Times" w:eastAsia="Times New Roman" w:hAnsi="Times" w:cs="Times New Roman"/>
      <w:b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5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i-ncbitoggler-master-text">
    <w:name w:val="ui-ncbitoggler-master-text"/>
    <w:basedOn w:val="DefaultParagraphFont"/>
    <w:rsid w:val="001C6CF3"/>
  </w:style>
  <w:style w:type="character" w:customStyle="1" w:styleId="englishtitle">
    <w:name w:val="englishtitle"/>
    <w:basedOn w:val="DefaultParagraphFont"/>
    <w:rsid w:val="001A494B"/>
  </w:style>
  <w:style w:type="character" w:customStyle="1" w:styleId="aut-cc1">
    <w:name w:val="aut-cc1"/>
    <w:basedOn w:val="DefaultParagraphFont"/>
    <w:rsid w:val="001A494B"/>
  </w:style>
  <w:style w:type="character" w:customStyle="1" w:styleId="A7">
    <w:name w:val="A7"/>
    <w:uiPriority w:val="99"/>
    <w:rsid w:val="004616D5"/>
    <w:rPr>
      <w:rFonts w:cs="Adobe Fangsong Std R"/>
      <w:color w:val="000000"/>
      <w:sz w:val="32"/>
      <w:szCs w:val="32"/>
    </w:rPr>
  </w:style>
  <w:style w:type="character" w:customStyle="1" w:styleId="name">
    <w:name w:val="name"/>
    <w:basedOn w:val="DefaultParagraphFont"/>
    <w:rsid w:val="00205039"/>
    <w:rPr>
      <w:sz w:val="24"/>
      <w:szCs w:val="24"/>
      <w:bdr w:val="none" w:sz="0" w:space="0" w:color="auto" w:frame="1"/>
      <w:vertAlign w:val="baseline"/>
    </w:rPr>
  </w:style>
  <w:style w:type="character" w:customStyle="1" w:styleId="slug-doi">
    <w:name w:val="slug-doi"/>
    <w:basedOn w:val="DefaultParagraphFont"/>
    <w:rsid w:val="00DD05FA"/>
  </w:style>
  <w:style w:type="paragraph" w:styleId="NoSpacing">
    <w:name w:val="No Spacing"/>
    <w:uiPriority w:val="1"/>
    <w:qFormat/>
    <w:rsid w:val="000D7598"/>
    <w:pPr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64083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891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5015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700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248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0344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60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1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24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8440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640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633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4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4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979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7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134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7068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233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795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0282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0865281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14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9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390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2049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49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97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6869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456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2882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75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9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137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146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1868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220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5161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342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5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030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95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08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9409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43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593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9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19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32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997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1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94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43242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474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4693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553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7244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656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301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53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062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0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77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516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485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6742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3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0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927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5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6329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290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3721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71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043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22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07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808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852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9121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96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01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2666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81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776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73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9733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793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1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194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9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65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3886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907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057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23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0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0975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83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38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442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5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2290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578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2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88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8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498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4813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92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457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69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46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68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935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0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47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934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079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31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34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09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7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1433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147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38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399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60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1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99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81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9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309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9897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382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2684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3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8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76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178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7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6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446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416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701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7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705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0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1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583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7517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641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02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08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32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9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929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573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6821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4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874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7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27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87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6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254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66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6539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5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96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0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055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42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33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06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442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2972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2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932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6692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65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33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5359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16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70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8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9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0539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5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428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881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082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8802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41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9227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9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68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384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62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010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8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4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937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94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420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157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781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658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3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20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3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257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1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33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6165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183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80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3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14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1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35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979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8372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74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1129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09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787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11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7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7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8752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34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8700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9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87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77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802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549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723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165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210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3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601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8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715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7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517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2536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080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1720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7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178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0076139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3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9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781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91075">
          <w:marLeft w:val="0"/>
          <w:marRight w:val="0"/>
          <w:marTop w:val="0"/>
          <w:marBottom w:val="0"/>
          <w:divBdr>
            <w:top w:val="single" w:sz="2" w:space="0" w:color="20396C"/>
            <w:left w:val="single" w:sz="2" w:space="0" w:color="20396C"/>
            <w:bottom w:val="single" w:sz="2" w:space="0" w:color="20396C"/>
            <w:right w:val="single" w:sz="2" w:space="0" w:color="20396C"/>
          </w:divBdr>
          <w:divsChild>
            <w:div w:id="10505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3744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0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152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876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7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679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23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03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5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7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307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460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9366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3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08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7213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16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11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075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325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313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3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98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6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1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1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5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670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455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92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93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4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132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3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775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06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58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47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088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96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1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75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631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189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309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98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557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9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5667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9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830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061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09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6392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5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71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7901420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5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19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570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3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0590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4589519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26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1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61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3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3482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939718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05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6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787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4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2996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7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6039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1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08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521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163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8556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5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43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760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3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86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204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14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448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17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910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57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8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76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657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039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3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4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0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76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1442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91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460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7633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333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82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58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5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81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88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719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99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1296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0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11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2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816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03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029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313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602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96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3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11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3659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70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8043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407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575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4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09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3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99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1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6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461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72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6430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9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1355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0436212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94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7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463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8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2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3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076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625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511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4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251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683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7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40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188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00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743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3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22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76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9006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8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340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316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376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857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7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9553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1307682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8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36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86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0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32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619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77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18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178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4512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478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7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5594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9001383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1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1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443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1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708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0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6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095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315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949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174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4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99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204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1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194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287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318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3196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7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9885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7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73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436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462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232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762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5930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792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41533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3783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1523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4579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2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9713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5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16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5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075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836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711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228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4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26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9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4648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2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227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237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489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7371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3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45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5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95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3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5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7650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950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8678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2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2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37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54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175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097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3807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816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7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1753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3609800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6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55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014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4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76489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5140574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8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10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5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3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79752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721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7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439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295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3509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864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270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2185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25860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95477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02781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44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63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956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615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295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841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8213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1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562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1940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1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353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938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413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0630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1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5980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3064196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2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69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7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004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9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530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0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862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7417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068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869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2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97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80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8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566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864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41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33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6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003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44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55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470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523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22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432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0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843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3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866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31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371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426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910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4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034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82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756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40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517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1984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825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217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3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65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30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8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121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130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338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9958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4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114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5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621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2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712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901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776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393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9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1261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64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2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5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9480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085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0642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8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8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058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690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363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9898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483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90605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452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97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61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15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880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8179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300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61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9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12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4558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26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2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524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848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751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8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4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8446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3696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5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50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7169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732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5446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5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95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13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061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2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130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108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205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0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2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9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75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7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303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477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08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3501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1694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16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1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212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6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059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233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2024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604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4733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6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24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0703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2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89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4215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839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885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2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42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5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971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0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92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4328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0700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870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2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3382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3654707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92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8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818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4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99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2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186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54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202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5847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444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933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56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39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49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53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37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9485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600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695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9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47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42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889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17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315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9833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354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48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9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56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145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6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172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3783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595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77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0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44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4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210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017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128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775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468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6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656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1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165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95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999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6549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864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099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8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26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036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1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982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1096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33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3275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9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717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918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56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765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653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9562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0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1311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6320335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6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33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19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4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0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03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7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76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122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7164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685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471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2155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7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533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06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15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9661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088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1479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7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421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7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7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0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281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3488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801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9320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1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03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360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1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04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837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49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7725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0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232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4698045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3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684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4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2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1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4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25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878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44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65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7109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2802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3923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87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8576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55764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9779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71139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6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433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88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9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235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9717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0310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867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6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067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25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1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43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9244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021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878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5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132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8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69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74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167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128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1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396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8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03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4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14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091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7082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127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581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8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237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7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730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5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80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6923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45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87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3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4545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630139346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0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639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4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045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5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1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8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0712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85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0154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3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7431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0256995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59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518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5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36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6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8017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7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05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6977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960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4433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09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1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345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1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838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6335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941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1632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7682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1182257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64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512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468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933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131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1596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9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301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1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59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4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98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57392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119644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896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154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89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0350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046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012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77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4869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4249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219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295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3330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476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3200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1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89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1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495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531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55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256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5805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1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532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1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09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8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64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055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723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6576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5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5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2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586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20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225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7043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6806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2735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57200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5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3713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829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0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744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119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264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872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3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88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2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6528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05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033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0592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419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325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6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91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5378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56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50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2749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92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892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2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68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0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766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6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020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3747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49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156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33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6953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2701421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95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54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8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9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6093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6000081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99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03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28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8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7018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50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0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972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072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336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245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Red_blood_cell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en.wikipedia.org/wiki/Cell_membrane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://en.wikipedia.org/wiki/Cell_membrane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en.wikipedia.org/wiki/Gastrointestinal_tract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6780C2-6705-41BF-BFE5-6F9DFF481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8" baseType="variant"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niverzita Pardubice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avce</dc:creator>
  <cp:lastModifiedBy>Ludovit Skultety</cp:lastModifiedBy>
  <cp:revision>2</cp:revision>
  <cp:lastPrinted>2023-06-14T10:25:00Z</cp:lastPrinted>
  <dcterms:created xsi:type="dcterms:W3CDTF">2024-12-13T09:51:00Z</dcterms:created>
  <dcterms:modified xsi:type="dcterms:W3CDTF">2024-12-13T09:51:00Z</dcterms:modified>
</cp:coreProperties>
</file>